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107E" w:rsidRPr="001121D8" w:rsidRDefault="00643B8E" w:rsidP="00DA107E">
      <w:pPr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ultimedia appendix 1.</w:t>
      </w:r>
      <w:r w:rsidR="00DA107E">
        <w:rPr>
          <w:rFonts w:ascii="Times New Roman" w:hAnsi="Times New Roman" w:cs="Times New Roman"/>
        </w:rPr>
        <w:t xml:space="preserve"> Frequency distribution of </w:t>
      </w:r>
      <w:r>
        <w:rPr>
          <w:rFonts w:ascii="Times New Roman" w:hAnsi="Times New Roman" w:cs="Times New Roman"/>
        </w:rPr>
        <w:t xml:space="preserve">items measuring </w:t>
      </w:r>
      <w:r w:rsidR="00DA107E">
        <w:rPr>
          <w:rFonts w:ascii="Times New Roman" w:hAnsi="Times New Roman" w:cs="Times New Roman"/>
        </w:rPr>
        <w:t>individual-level and interpersonal-level variabl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99"/>
        <w:gridCol w:w="1276"/>
        <w:gridCol w:w="1275"/>
      </w:tblGrid>
      <w:tr w:rsidR="00DA107E" w:rsidRPr="001121D8" w:rsidTr="00ED65D2">
        <w:tc>
          <w:tcPr>
            <w:tcW w:w="6799" w:type="dxa"/>
            <w:tcBorders>
              <w:top w:val="single" w:sz="4" w:space="0" w:color="auto"/>
              <w:bottom w:val="single" w:sz="4" w:space="0" w:color="auto"/>
            </w:tcBorders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>%</w:t>
            </w:r>
          </w:p>
        </w:tc>
      </w:tr>
      <w:tr w:rsidR="00DA107E" w:rsidRPr="001121D8" w:rsidTr="00ED65D2">
        <w:tc>
          <w:tcPr>
            <w:tcW w:w="6799" w:type="dxa"/>
            <w:tcBorders>
              <w:top w:val="single" w:sz="4" w:space="0" w:color="auto"/>
              <w:bottom w:val="nil"/>
            </w:tcBorders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>Willingness to receive free COVID-19 vaccination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DA107E" w:rsidRPr="001121D8" w:rsidTr="00ED65D2">
        <w:tc>
          <w:tcPr>
            <w:tcW w:w="6799" w:type="dxa"/>
            <w:tcBorders>
              <w:top w:val="nil"/>
              <w:bottom w:val="nil"/>
            </w:tcBorders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 xml:space="preserve">       No (very unlikely/unlikely/neutral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>110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>42.8</w:t>
            </w:r>
          </w:p>
        </w:tc>
      </w:tr>
      <w:tr w:rsidR="00DA107E" w:rsidRPr="001121D8" w:rsidTr="00ED65D2">
        <w:tc>
          <w:tcPr>
            <w:tcW w:w="6799" w:type="dxa"/>
            <w:tcBorders>
              <w:top w:val="nil"/>
              <w:bottom w:val="nil"/>
            </w:tcBorders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 xml:space="preserve">       Yes (likely/very likely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>147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>57.2</w:t>
            </w:r>
          </w:p>
        </w:tc>
      </w:tr>
      <w:tr w:rsidR="00DA107E" w:rsidRPr="001121D8" w:rsidTr="00ED65D2">
        <w:tc>
          <w:tcPr>
            <w:tcW w:w="6799" w:type="dxa"/>
            <w:tcBorders>
              <w:top w:val="nil"/>
              <w:bottom w:val="nil"/>
            </w:tcBorders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DA107E" w:rsidRPr="001121D8" w:rsidTr="00ED65D2">
        <w:tc>
          <w:tcPr>
            <w:tcW w:w="6799" w:type="dxa"/>
            <w:tcBorders>
              <w:top w:val="nil"/>
              <w:bottom w:val="nil"/>
            </w:tcBorders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  <w:r w:rsidRPr="001121D8">
              <w:rPr>
                <w:rFonts w:ascii="Times New Roman" w:hAnsi="Times New Roman" w:cs="Times New Roman"/>
                <w:b/>
              </w:rPr>
              <w:t>Socio-structural-level variable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DA107E" w:rsidRPr="001121D8" w:rsidTr="00ED65D2">
        <w:tc>
          <w:tcPr>
            <w:tcW w:w="6799" w:type="dxa"/>
            <w:tcBorders>
              <w:top w:val="nil"/>
              <w:bottom w:val="nil"/>
            </w:tcBorders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  <w:r w:rsidRPr="001121D8">
              <w:rPr>
                <w:rFonts w:ascii="Times New Roman" w:hAnsi="Times New Roman" w:cs="Times New Roman"/>
              </w:rPr>
              <w:t>Individuals could make an appointment to receive COVID-19 vaccination during the study period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DA107E" w:rsidRPr="001121D8" w:rsidTr="00ED65D2">
        <w:tc>
          <w:tcPr>
            <w:tcW w:w="6799" w:type="dxa"/>
            <w:tcBorders>
              <w:top w:val="nil"/>
              <w:bottom w:val="nil"/>
            </w:tcBorders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  <w:r w:rsidRPr="001121D8">
              <w:rPr>
                <w:rFonts w:ascii="Times New Roman" w:hAnsi="Times New Roman" w:cs="Times New Roman"/>
              </w:rPr>
              <w:t xml:space="preserve">       No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>157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>61.4</w:t>
            </w:r>
          </w:p>
        </w:tc>
      </w:tr>
      <w:tr w:rsidR="00DA107E" w:rsidRPr="001121D8" w:rsidTr="00ED65D2">
        <w:tc>
          <w:tcPr>
            <w:tcW w:w="6799" w:type="dxa"/>
            <w:tcBorders>
              <w:top w:val="nil"/>
              <w:bottom w:val="nil"/>
            </w:tcBorders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  <w:r w:rsidRPr="001121D8">
              <w:rPr>
                <w:rFonts w:ascii="Times New Roman" w:hAnsi="Times New Roman" w:cs="Times New Roman"/>
              </w:rPr>
              <w:t xml:space="preserve">       Ye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>99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>38.6</w:t>
            </w:r>
          </w:p>
        </w:tc>
      </w:tr>
      <w:tr w:rsidR="00DA107E" w:rsidRPr="001121D8" w:rsidTr="00ED65D2">
        <w:tc>
          <w:tcPr>
            <w:tcW w:w="6799" w:type="dxa"/>
            <w:tcBorders>
              <w:top w:val="nil"/>
              <w:bottom w:val="nil"/>
            </w:tcBorders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  <w:r w:rsidRPr="001121D8">
              <w:rPr>
                <w:rFonts w:ascii="Times New Roman" w:hAnsi="Times New Roman" w:cs="Times New Roman"/>
              </w:rPr>
              <w:t>There was a shortage of COVID-19 vaccine in the city where the participants were living during the study period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DA107E" w:rsidRPr="001121D8" w:rsidTr="00ED65D2">
        <w:tc>
          <w:tcPr>
            <w:tcW w:w="6799" w:type="dxa"/>
            <w:tcBorders>
              <w:top w:val="nil"/>
              <w:bottom w:val="nil"/>
            </w:tcBorders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  <w:r w:rsidRPr="001121D8">
              <w:rPr>
                <w:rFonts w:ascii="Times New Roman" w:hAnsi="Times New Roman" w:cs="Times New Roman"/>
              </w:rPr>
              <w:t xml:space="preserve">       No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>1729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>67.3</w:t>
            </w:r>
          </w:p>
        </w:tc>
      </w:tr>
      <w:tr w:rsidR="00DA107E" w:rsidRPr="001121D8" w:rsidTr="00ED65D2">
        <w:tc>
          <w:tcPr>
            <w:tcW w:w="6799" w:type="dxa"/>
            <w:tcBorders>
              <w:top w:val="nil"/>
              <w:bottom w:val="nil"/>
            </w:tcBorders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  <w:r w:rsidRPr="001121D8">
              <w:rPr>
                <w:rFonts w:ascii="Times New Roman" w:hAnsi="Times New Roman" w:cs="Times New Roman"/>
              </w:rPr>
              <w:t xml:space="preserve">       Ye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>841</w:t>
            </w:r>
            <w:bookmarkStart w:id="0" w:name="_GoBack"/>
            <w:bookmarkEnd w:id="0"/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>32.7</w:t>
            </w:r>
          </w:p>
        </w:tc>
      </w:tr>
      <w:tr w:rsidR="00DA107E" w:rsidRPr="001121D8" w:rsidTr="00ED65D2">
        <w:tc>
          <w:tcPr>
            <w:tcW w:w="6799" w:type="dxa"/>
            <w:tcBorders>
              <w:top w:val="nil"/>
              <w:bottom w:val="nil"/>
            </w:tcBorders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  <w:r w:rsidRPr="001121D8">
              <w:rPr>
                <w:rFonts w:ascii="Times New Roman" w:hAnsi="Times New Roman" w:cs="Times New Roman"/>
              </w:rPr>
              <w:t>Whether participants belonged to any priority groups to receive COVID-19 vaccination in their cities during the study period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DA107E" w:rsidRPr="001121D8" w:rsidTr="00ED65D2">
        <w:tc>
          <w:tcPr>
            <w:tcW w:w="6799" w:type="dxa"/>
            <w:tcBorders>
              <w:top w:val="nil"/>
              <w:bottom w:val="nil"/>
            </w:tcBorders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  <w:r w:rsidRPr="001121D8">
              <w:rPr>
                <w:rFonts w:ascii="Times New Roman" w:hAnsi="Times New Roman" w:cs="Times New Roman"/>
              </w:rPr>
              <w:t xml:space="preserve">       No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>208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>81.0</w:t>
            </w:r>
          </w:p>
        </w:tc>
      </w:tr>
      <w:tr w:rsidR="00DA107E" w:rsidRPr="001121D8" w:rsidTr="00ED65D2">
        <w:tc>
          <w:tcPr>
            <w:tcW w:w="6799" w:type="dxa"/>
            <w:tcBorders>
              <w:top w:val="nil"/>
              <w:bottom w:val="nil"/>
            </w:tcBorders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  <w:r w:rsidRPr="001121D8">
              <w:rPr>
                <w:rFonts w:ascii="Times New Roman" w:hAnsi="Times New Roman" w:cs="Times New Roman"/>
              </w:rPr>
              <w:t xml:space="preserve">       Ye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>48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>19.0</w:t>
            </w:r>
          </w:p>
        </w:tc>
      </w:tr>
      <w:tr w:rsidR="00DA107E" w:rsidRPr="001121D8" w:rsidTr="00ED65D2">
        <w:tc>
          <w:tcPr>
            <w:tcW w:w="6799" w:type="dxa"/>
            <w:tcBorders>
              <w:top w:val="nil"/>
              <w:bottom w:val="nil"/>
            </w:tcBorders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DA107E" w:rsidRPr="001121D8" w:rsidTr="00ED65D2">
        <w:tc>
          <w:tcPr>
            <w:tcW w:w="6799" w:type="dxa"/>
            <w:tcBorders>
              <w:top w:val="nil"/>
            </w:tcBorders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  <w:r w:rsidRPr="001121D8">
              <w:rPr>
                <w:rFonts w:ascii="Times New Roman" w:hAnsi="Times New Roman" w:cs="Times New Roman"/>
                <w:b/>
              </w:rPr>
              <w:t>Individual-level variables</w:t>
            </w:r>
          </w:p>
        </w:tc>
        <w:tc>
          <w:tcPr>
            <w:tcW w:w="1276" w:type="dxa"/>
            <w:tcBorders>
              <w:top w:val="nil"/>
            </w:tcBorders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DA107E" w:rsidRPr="001121D8" w:rsidTr="00ED65D2">
        <w:tc>
          <w:tcPr>
            <w:tcW w:w="6799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  <w:b/>
                <w:i/>
              </w:rPr>
            </w:pPr>
            <w:r w:rsidRPr="001121D8">
              <w:rPr>
                <w:rFonts w:ascii="Times New Roman" w:hAnsi="Times New Roman" w:cs="Times New Roman"/>
                <w:b/>
                <w:i/>
              </w:rPr>
              <w:t>Perceptions and attitudes toward COVID-19 vaccination</w:t>
            </w:r>
          </w:p>
        </w:tc>
        <w:tc>
          <w:tcPr>
            <w:tcW w:w="1276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DA107E" w:rsidRPr="001121D8" w:rsidTr="00ED65D2">
        <w:tc>
          <w:tcPr>
            <w:tcW w:w="6799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>Positive attitudes toward COVID-19 vaccination (% agree or strongly agree)</w:t>
            </w:r>
          </w:p>
        </w:tc>
        <w:tc>
          <w:tcPr>
            <w:tcW w:w="1276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DA107E" w:rsidRPr="001121D8" w:rsidTr="00ED65D2">
        <w:tc>
          <w:tcPr>
            <w:tcW w:w="6799" w:type="dxa"/>
          </w:tcPr>
          <w:p w:rsidR="00DA107E" w:rsidRPr="001121D8" w:rsidRDefault="00DA107E" w:rsidP="00ED65D2">
            <w:pPr>
              <w:adjustRightInd w:val="0"/>
              <w:snapToGrid w:val="0"/>
              <w:ind w:left="321" w:hanging="321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 xml:space="preserve">     COVID-19 vaccination is effective in improving immune function</w:t>
            </w:r>
          </w:p>
        </w:tc>
        <w:tc>
          <w:tcPr>
            <w:tcW w:w="1276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>1081</w:t>
            </w:r>
          </w:p>
        </w:tc>
        <w:tc>
          <w:tcPr>
            <w:tcW w:w="1275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>42.1</w:t>
            </w:r>
          </w:p>
        </w:tc>
      </w:tr>
      <w:tr w:rsidR="00DA107E" w:rsidRPr="001121D8" w:rsidTr="00ED65D2">
        <w:tc>
          <w:tcPr>
            <w:tcW w:w="6799" w:type="dxa"/>
          </w:tcPr>
          <w:p w:rsidR="00DA107E" w:rsidRPr="001121D8" w:rsidRDefault="00DA107E" w:rsidP="00ED65D2">
            <w:pPr>
              <w:adjustRightInd w:val="0"/>
              <w:snapToGrid w:val="0"/>
              <w:ind w:left="321" w:hanging="321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 xml:space="preserve">     COVID-19 vaccination is effective in reducing your risk of SARS-CoV-2 infection</w:t>
            </w:r>
          </w:p>
        </w:tc>
        <w:tc>
          <w:tcPr>
            <w:tcW w:w="1276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>1718</w:t>
            </w:r>
          </w:p>
        </w:tc>
        <w:tc>
          <w:tcPr>
            <w:tcW w:w="1275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>66.8</w:t>
            </w:r>
          </w:p>
        </w:tc>
      </w:tr>
      <w:tr w:rsidR="00DA107E" w:rsidRPr="001121D8" w:rsidTr="00ED65D2">
        <w:tc>
          <w:tcPr>
            <w:tcW w:w="6799" w:type="dxa"/>
          </w:tcPr>
          <w:p w:rsidR="00DA107E" w:rsidRPr="001121D8" w:rsidRDefault="00DA107E" w:rsidP="00ED65D2">
            <w:pPr>
              <w:adjustRightInd w:val="0"/>
              <w:snapToGrid w:val="0"/>
              <w:ind w:left="321" w:hanging="321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 xml:space="preserve">     COVID-19 vaccination is effective in reducing mortality caused by COVID-19      </w:t>
            </w:r>
          </w:p>
        </w:tc>
        <w:tc>
          <w:tcPr>
            <w:tcW w:w="1276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>1494</w:t>
            </w:r>
          </w:p>
        </w:tc>
        <w:tc>
          <w:tcPr>
            <w:tcW w:w="1275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>58.1</w:t>
            </w:r>
          </w:p>
        </w:tc>
      </w:tr>
      <w:tr w:rsidR="00DA107E" w:rsidRPr="001121D8" w:rsidTr="00ED65D2">
        <w:tc>
          <w:tcPr>
            <w:tcW w:w="6799" w:type="dxa"/>
          </w:tcPr>
          <w:p w:rsidR="00DA107E" w:rsidRPr="001121D8" w:rsidRDefault="00DA107E" w:rsidP="00ED65D2">
            <w:pPr>
              <w:adjustRightInd w:val="0"/>
              <w:snapToGrid w:val="0"/>
              <w:ind w:left="321" w:hanging="321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 xml:space="preserve">     COVID-19 vaccination is effective in reducing severity of COVID-19</w:t>
            </w:r>
          </w:p>
        </w:tc>
        <w:tc>
          <w:tcPr>
            <w:tcW w:w="1276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>1540</w:t>
            </w:r>
          </w:p>
        </w:tc>
        <w:tc>
          <w:tcPr>
            <w:tcW w:w="1275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>59.9</w:t>
            </w:r>
          </w:p>
        </w:tc>
      </w:tr>
      <w:tr w:rsidR="00DA107E" w:rsidRPr="001121D8" w:rsidTr="00ED65D2">
        <w:tc>
          <w:tcPr>
            <w:tcW w:w="6799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 xml:space="preserve">     Taking up COVID-19 vaccination can make you feel relieved </w:t>
            </w:r>
          </w:p>
        </w:tc>
        <w:tc>
          <w:tcPr>
            <w:tcW w:w="1276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>1595</w:t>
            </w:r>
          </w:p>
        </w:tc>
        <w:tc>
          <w:tcPr>
            <w:tcW w:w="1275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>62.1</w:t>
            </w:r>
          </w:p>
        </w:tc>
      </w:tr>
      <w:tr w:rsidR="00DA107E" w:rsidRPr="001121D8" w:rsidTr="00ED65D2">
        <w:tc>
          <w:tcPr>
            <w:tcW w:w="6799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  <w:i/>
              </w:rPr>
            </w:pPr>
            <w:r w:rsidRPr="001121D8">
              <w:rPr>
                <w:rFonts w:ascii="Times New Roman" w:hAnsi="Times New Roman" w:cs="Times New Roman"/>
                <w:i/>
              </w:rPr>
              <w:t xml:space="preserve">Positive Attitude Scale </w:t>
            </w:r>
            <w:r w:rsidRPr="001121D8">
              <w:rPr>
                <w:rFonts w:ascii="Times New Roman" w:hAnsi="Times New Roman" w:cs="Times New Roman"/>
                <w:i/>
                <w:vertAlign w:val="superscript"/>
              </w:rPr>
              <w:t>a</w:t>
            </w:r>
            <w:r w:rsidRPr="001121D8">
              <w:rPr>
                <w:rFonts w:ascii="Times New Roman" w:hAnsi="Times New Roman" w:cs="Times New Roman"/>
                <w:i/>
              </w:rPr>
              <w:t>, mean (SD)</w:t>
            </w:r>
          </w:p>
        </w:tc>
        <w:tc>
          <w:tcPr>
            <w:tcW w:w="1276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  <w:i/>
              </w:rPr>
            </w:pPr>
            <w:r w:rsidRPr="001121D8">
              <w:rPr>
                <w:rFonts w:ascii="Times New Roman" w:hAnsi="Times New Roman" w:cs="Times New Roman"/>
                <w:i/>
              </w:rPr>
              <w:t>18.4</w:t>
            </w:r>
          </w:p>
        </w:tc>
        <w:tc>
          <w:tcPr>
            <w:tcW w:w="1275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  <w:i/>
              </w:rPr>
            </w:pPr>
            <w:r w:rsidRPr="001121D8">
              <w:rPr>
                <w:rFonts w:ascii="Times New Roman" w:hAnsi="Times New Roman" w:cs="Times New Roman"/>
                <w:i/>
              </w:rPr>
              <w:t>(4.8)</w:t>
            </w:r>
          </w:p>
        </w:tc>
      </w:tr>
      <w:tr w:rsidR="00DA107E" w:rsidRPr="001121D8" w:rsidTr="00ED65D2">
        <w:tc>
          <w:tcPr>
            <w:tcW w:w="6799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DA107E" w:rsidRPr="001121D8" w:rsidTr="00ED65D2">
        <w:tc>
          <w:tcPr>
            <w:tcW w:w="6799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>Negative attitudes toward COVID-19 vaccination (% agree or strongly agree)</w:t>
            </w:r>
          </w:p>
        </w:tc>
        <w:tc>
          <w:tcPr>
            <w:tcW w:w="1276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DA107E" w:rsidRPr="001121D8" w:rsidTr="00ED65D2">
        <w:tc>
          <w:tcPr>
            <w:tcW w:w="6799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 xml:space="preserve">     COVID-19 vaccination has severe side effects</w:t>
            </w:r>
          </w:p>
        </w:tc>
        <w:tc>
          <w:tcPr>
            <w:tcW w:w="1276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>1124</w:t>
            </w:r>
          </w:p>
        </w:tc>
        <w:tc>
          <w:tcPr>
            <w:tcW w:w="1275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>43.7</w:t>
            </w:r>
          </w:p>
        </w:tc>
      </w:tr>
      <w:tr w:rsidR="00DA107E" w:rsidRPr="001121D8" w:rsidTr="00ED65D2">
        <w:tc>
          <w:tcPr>
            <w:tcW w:w="6799" w:type="dxa"/>
          </w:tcPr>
          <w:p w:rsidR="00DA107E" w:rsidRPr="001121D8" w:rsidRDefault="00DA107E" w:rsidP="00ED65D2">
            <w:pPr>
              <w:adjustRightInd w:val="0"/>
              <w:snapToGrid w:val="0"/>
              <w:ind w:left="321" w:hanging="321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 xml:space="preserve">     COVID-19 vaccination uptake has significant negative influence on effectiveness of ART</w:t>
            </w:r>
          </w:p>
        </w:tc>
        <w:tc>
          <w:tcPr>
            <w:tcW w:w="1276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>1536</w:t>
            </w:r>
          </w:p>
        </w:tc>
        <w:tc>
          <w:tcPr>
            <w:tcW w:w="1275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>59.8</w:t>
            </w:r>
          </w:p>
        </w:tc>
      </w:tr>
      <w:tr w:rsidR="00DA107E" w:rsidRPr="001121D8" w:rsidTr="00ED65D2">
        <w:tc>
          <w:tcPr>
            <w:tcW w:w="6799" w:type="dxa"/>
          </w:tcPr>
          <w:p w:rsidR="00DA107E" w:rsidRPr="001121D8" w:rsidRDefault="00DA107E" w:rsidP="00ED65D2">
            <w:pPr>
              <w:adjustRightInd w:val="0"/>
              <w:snapToGrid w:val="0"/>
              <w:ind w:left="321" w:hanging="321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 xml:space="preserve">     You have concerns about the risk of exposing your PLWHA identity when taking up COVID-19 vaccination</w:t>
            </w:r>
          </w:p>
        </w:tc>
        <w:tc>
          <w:tcPr>
            <w:tcW w:w="1276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>1776</w:t>
            </w:r>
          </w:p>
        </w:tc>
        <w:tc>
          <w:tcPr>
            <w:tcW w:w="1275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>69.1</w:t>
            </w:r>
          </w:p>
        </w:tc>
      </w:tr>
      <w:tr w:rsidR="00DA107E" w:rsidRPr="001121D8" w:rsidTr="00ED65D2">
        <w:tc>
          <w:tcPr>
            <w:tcW w:w="6799" w:type="dxa"/>
          </w:tcPr>
          <w:p w:rsidR="00DA107E" w:rsidRPr="001121D8" w:rsidRDefault="00DA107E" w:rsidP="00ED65D2">
            <w:pPr>
              <w:adjustRightInd w:val="0"/>
              <w:snapToGrid w:val="0"/>
              <w:ind w:left="321" w:hanging="321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 xml:space="preserve">     HIV infection has significant negative influence on effectiveness of COVID-19 vaccination</w:t>
            </w:r>
          </w:p>
        </w:tc>
        <w:tc>
          <w:tcPr>
            <w:tcW w:w="1276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>1488</w:t>
            </w:r>
          </w:p>
        </w:tc>
        <w:tc>
          <w:tcPr>
            <w:tcW w:w="1275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>57.9</w:t>
            </w:r>
          </w:p>
        </w:tc>
      </w:tr>
      <w:tr w:rsidR="00DA107E" w:rsidRPr="001121D8" w:rsidTr="00ED65D2">
        <w:tc>
          <w:tcPr>
            <w:tcW w:w="6799" w:type="dxa"/>
          </w:tcPr>
          <w:p w:rsidR="00DA107E" w:rsidRPr="001121D8" w:rsidRDefault="00DA107E" w:rsidP="00ED65D2">
            <w:pPr>
              <w:adjustRightInd w:val="0"/>
              <w:snapToGrid w:val="0"/>
              <w:ind w:left="321" w:hanging="321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lastRenderedPageBreak/>
              <w:t xml:space="preserve">     The side effects of COVID-19 vaccination are more severer for PLWH than those without HIV infection</w:t>
            </w:r>
          </w:p>
        </w:tc>
        <w:tc>
          <w:tcPr>
            <w:tcW w:w="1276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>1549</w:t>
            </w:r>
          </w:p>
        </w:tc>
        <w:tc>
          <w:tcPr>
            <w:tcW w:w="1275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>60.3</w:t>
            </w:r>
          </w:p>
        </w:tc>
      </w:tr>
      <w:tr w:rsidR="00DA107E" w:rsidRPr="001121D8" w:rsidTr="00ED65D2">
        <w:tc>
          <w:tcPr>
            <w:tcW w:w="6799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  <w:i/>
              </w:rPr>
            </w:pPr>
            <w:r w:rsidRPr="001121D8">
              <w:rPr>
                <w:rFonts w:ascii="Times New Roman" w:hAnsi="Times New Roman" w:cs="Times New Roman"/>
                <w:i/>
              </w:rPr>
              <w:t xml:space="preserve">Negative Attitude Scale </w:t>
            </w:r>
            <w:r w:rsidRPr="001121D8">
              <w:rPr>
                <w:rFonts w:ascii="Times New Roman" w:hAnsi="Times New Roman" w:cs="Times New Roman"/>
                <w:i/>
                <w:vertAlign w:val="superscript"/>
              </w:rPr>
              <w:t>b</w:t>
            </w:r>
            <w:r w:rsidRPr="001121D8">
              <w:rPr>
                <w:rFonts w:ascii="Times New Roman" w:hAnsi="Times New Roman" w:cs="Times New Roman"/>
                <w:i/>
              </w:rPr>
              <w:t>, mean (SD)</w:t>
            </w:r>
          </w:p>
        </w:tc>
        <w:tc>
          <w:tcPr>
            <w:tcW w:w="1276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  <w:i/>
              </w:rPr>
            </w:pPr>
            <w:r w:rsidRPr="001121D8">
              <w:rPr>
                <w:rFonts w:ascii="Times New Roman" w:hAnsi="Times New Roman" w:cs="Times New Roman"/>
                <w:i/>
              </w:rPr>
              <w:t>18.6</w:t>
            </w:r>
          </w:p>
        </w:tc>
        <w:tc>
          <w:tcPr>
            <w:tcW w:w="1275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  <w:i/>
              </w:rPr>
            </w:pPr>
            <w:r w:rsidRPr="001121D8">
              <w:rPr>
                <w:rFonts w:ascii="Times New Roman" w:hAnsi="Times New Roman" w:cs="Times New Roman"/>
                <w:i/>
              </w:rPr>
              <w:t>(5.2)</w:t>
            </w:r>
          </w:p>
        </w:tc>
      </w:tr>
      <w:tr w:rsidR="00DA107E" w:rsidRPr="001121D8" w:rsidTr="00ED65D2">
        <w:tc>
          <w:tcPr>
            <w:tcW w:w="6799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DA107E" w:rsidRPr="001121D8" w:rsidTr="00ED65D2">
        <w:tc>
          <w:tcPr>
            <w:tcW w:w="6799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>Subjective norms related to COVID-19 vaccination (% agree or strongly agree)</w:t>
            </w:r>
          </w:p>
        </w:tc>
        <w:tc>
          <w:tcPr>
            <w:tcW w:w="1276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DA107E" w:rsidRPr="001121D8" w:rsidTr="00ED65D2">
        <w:tc>
          <w:tcPr>
            <w:tcW w:w="6799" w:type="dxa"/>
          </w:tcPr>
          <w:p w:rsidR="00DA107E" w:rsidRPr="001121D8" w:rsidRDefault="00DA107E" w:rsidP="00ED65D2">
            <w:pPr>
              <w:adjustRightInd w:val="0"/>
              <w:snapToGrid w:val="0"/>
              <w:ind w:left="321" w:hanging="321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 xml:space="preserve">     Your family members will support you to take up COVID-19 vaccination</w:t>
            </w:r>
          </w:p>
        </w:tc>
        <w:tc>
          <w:tcPr>
            <w:tcW w:w="1276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>1015</w:t>
            </w:r>
          </w:p>
        </w:tc>
        <w:tc>
          <w:tcPr>
            <w:tcW w:w="1275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>39.5</w:t>
            </w:r>
          </w:p>
        </w:tc>
      </w:tr>
      <w:tr w:rsidR="00DA107E" w:rsidRPr="001121D8" w:rsidTr="00ED65D2">
        <w:tc>
          <w:tcPr>
            <w:tcW w:w="6799" w:type="dxa"/>
          </w:tcPr>
          <w:p w:rsidR="00DA107E" w:rsidRPr="001121D8" w:rsidRDefault="00DA107E" w:rsidP="00ED65D2">
            <w:pPr>
              <w:adjustRightInd w:val="0"/>
              <w:snapToGrid w:val="0"/>
              <w:ind w:left="321" w:hanging="321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 xml:space="preserve">     Your HIV-infected friends will support you to take up COVID-19 vaccination</w:t>
            </w:r>
          </w:p>
        </w:tc>
        <w:tc>
          <w:tcPr>
            <w:tcW w:w="1276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>648</w:t>
            </w:r>
          </w:p>
        </w:tc>
        <w:tc>
          <w:tcPr>
            <w:tcW w:w="1275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>25.2</w:t>
            </w:r>
          </w:p>
        </w:tc>
      </w:tr>
      <w:tr w:rsidR="00DA107E" w:rsidRPr="001121D8" w:rsidTr="00ED65D2">
        <w:tc>
          <w:tcPr>
            <w:tcW w:w="6799" w:type="dxa"/>
          </w:tcPr>
          <w:p w:rsidR="00DA107E" w:rsidRPr="001121D8" w:rsidRDefault="00DA107E" w:rsidP="00ED65D2">
            <w:pPr>
              <w:adjustRightInd w:val="0"/>
              <w:snapToGrid w:val="0"/>
              <w:ind w:left="321" w:hanging="321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 xml:space="preserve">     Medical professionals will support you to take up COVID-19 vaccination</w:t>
            </w:r>
          </w:p>
        </w:tc>
        <w:tc>
          <w:tcPr>
            <w:tcW w:w="1276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>892</w:t>
            </w:r>
          </w:p>
        </w:tc>
        <w:tc>
          <w:tcPr>
            <w:tcW w:w="1275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>34.7</w:t>
            </w:r>
          </w:p>
        </w:tc>
      </w:tr>
      <w:tr w:rsidR="00DA107E" w:rsidRPr="001121D8" w:rsidTr="00ED65D2">
        <w:tc>
          <w:tcPr>
            <w:tcW w:w="6799" w:type="dxa"/>
          </w:tcPr>
          <w:p w:rsidR="00DA107E" w:rsidRPr="001121D8" w:rsidRDefault="00DA107E" w:rsidP="00ED65D2">
            <w:pPr>
              <w:adjustRightInd w:val="0"/>
              <w:snapToGrid w:val="0"/>
              <w:ind w:left="321" w:hanging="321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 xml:space="preserve">     CBO workers will support you to take up COVID-19 vaccination</w:t>
            </w:r>
          </w:p>
        </w:tc>
        <w:tc>
          <w:tcPr>
            <w:tcW w:w="1276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>866</w:t>
            </w:r>
          </w:p>
        </w:tc>
        <w:tc>
          <w:tcPr>
            <w:tcW w:w="1275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>33.7</w:t>
            </w:r>
          </w:p>
        </w:tc>
      </w:tr>
      <w:tr w:rsidR="00DA107E" w:rsidRPr="001121D8" w:rsidTr="00ED65D2">
        <w:tc>
          <w:tcPr>
            <w:tcW w:w="6799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  <w:i/>
              </w:rPr>
            </w:pPr>
            <w:r w:rsidRPr="001121D8">
              <w:rPr>
                <w:rFonts w:ascii="Times New Roman" w:hAnsi="Times New Roman" w:cs="Times New Roman"/>
                <w:i/>
              </w:rPr>
              <w:t xml:space="preserve">Perceived Subjective Norm Scale </w:t>
            </w:r>
            <w:r w:rsidRPr="001121D8">
              <w:rPr>
                <w:rFonts w:ascii="Times New Roman" w:hAnsi="Times New Roman" w:cs="Times New Roman"/>
                <w:i/>
                <w:vertAlign w:val="superscript"/>
              </w:rPr>
              <w:t>c</w:t>
            </w:r>
            <w:r w:rsidRPr="001121D8">
              <w:rPr>
                <w:rFonts w:ascii="Times New Roman" w:hAnsi="Times New Roman" w:cs="Times New Roman"/>
                <w:i/>
              </w:rPr>
              <w:t>, mean (SD)</w:t>
            </w:r>
          </w:p>
        </w:tc>
        <w:tc>
          <w:tcPr>
            <w:tcW w:w="1276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  <w:i/>
              </w:rPr>
            </w:pPr>
            <w:r w:rsidRPr="001121D8">
              <w:rPr>
                <w:rFonts w:ascii="Times New Roman" w:hAnsi="Times New Roman" w:cs="Times New Roman"/>
                <w:i/>
              </w:rPr>
              <w:t>13.3</w:t>
            </w:r>
          </w:p>
        </w:tc>
        <w:tc>
          <w:tcPr>
            <w:tcW w:w="1275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  <w:i/>
              </w:rPr>
            </w:pPr>
            <w:r w:rsidRPr="001121D8">
              <w:rPr>
                <w:rFonts w:ascii="Times New Roman" w:hAnsi="Times New Roman" w:cs="Times New Roman"/>
                <w:i/>
              </w:rPr>
              <w:t>(2.4)</w:t>
            </w:r>
          </w:p>
        </w:tc>
      </w:tr>
      <w:tr w:rsidR="00DA107E" w:rsidRPr="001121D8" w:rsidTr="00ED65D2">
        <w:tc>
          <w:tcPr>
            <w:tcW w:w="6799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DA107E" w:rsidRPr="001121D8" w:rsidTr="00ED65D2">
        <w:tc>
          <w:tcPr>
            <w:tcW w:w="6799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>Perceived behavioral control to take up COVID-19 vaccination (% agree or strongly agree)</w:t>
            </w:r>
          </w:p>
        </w:tc>
        <w:tc>
          <w:tcPr>
            <w:tcW w:w="1276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DA107E" w:rsidRPr="001121D8" w:rsidTr="00ED65D2">
        <w:tc>
          <w:tcPr>
            <w:tcW w:w="6799" w:type="dxa"/>
          </w:tcPr>
          <w:p w:rsidR="00DA107E" w:rsidRPr="001121D8" w:rsidRDefault="00DA107E" w:rsidP="00ED65D2">
            <w:pPr>
              <w:adjustRightInd w:val="0"/>
              <w:snapToGrid w:val="0"/>
              <w:ind w:left="321" w:hanging="321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 xml:space="preserve">     You will take up COVID-19 vaccination even if it will interrupt your daily routine</w:t>
            </w:r>
          </w:p>
        </w:tc>
        <w:tc>
          <w:tcPr>
            <w:tcW w:w="1276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>828</w:t>
            </w:r>
          </w:p>
        </w:tc>
        <w:tc>
          <w:tcPr>
            <w:tcW w:w="1275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>32.2</w:t>
            </w:r>
          </w:p>
        </w:tc>
      </w:tr>
      <w:tr w:rsidR="00DA107E" w:rsidRPr="001121D8" w:rsidTr="00ED65D2">
        <w:tc>
          <w:tcPr>
            <w:tcW w:w="6799" w:type="dxa"/>
          </w:tcPr>
          <w:p w:rsidR="00DA107E" w:rsidRPr="001121D8" w:rsidRDefault="00DA107E" w:rsidP="00ED65D2">
            <w:pPr>
              <w:adjustRightInd w:val="0"/>
              <w:snapToGrid w:val="0"/>
              <w:ind w:left="321" w:hanging="321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 xml:space="preserve">     You will take up COVID-19 vaccination even when you do not feel well</w:t>
            </w:r>
          </w:p>
        </w:tc>
        <w:tc>
          <w:tcPr>
            <w:tcW w:w="1276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>570</w:t>
            </w:r>
          </w:p>
        </w:tc>
        <w:tc>
          <w:tcPr>
            <w:tcW w:w="1275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>22.2</w:t>
            </w:r>
          </w:p>
        </w:tc>
      </w:tr>
      <w:tr w:rsidR="00DA107E" w:rsidRPr="001121D8" w:rsidTr="00ED65D2">
        <w:tc>
          <w:tcPr>
            <w:tcW w:w="6799" w:type="dxa"/>
          </w:tcPr>
          <w:p w:rsidR="00DA107E" w:rsidRPr="001121D8" w:rsidRDefault="00DA107E" w:rsidP="00ED65D2">
            <w:pPr>
              <w:adjustRightInd w:val="0"/>
              <w:snapToGrid w:val="0"/>
              <w:ind w:left="321" w:hanging="321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 xml:space="preserve">     You will take up COVID-19 vaccination even if the side-effects would affect your daily activities</w:t>
            </w:r>
          </w:p>
        </w:tc>
        <w:tc>
          <w:tcPr>
            <w:tcW w:w="1276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>614</w:t>
            </w:r>
          </w:p>
        </w:tc>
        <w:tc>
          <w:tcPr>
            <w:tcW w:w="1275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>23.9</w:t>
            </w:r>
          </w:p>
        </w:tc>
      </w:tr>
      <w:tr w:rsidR="00DA107E" w:rsidRPr="001121D8" w:rsidTr="00ED65D2">
        <w:tc>
          <w:tcPr>
            <w:tcW w:w="6799" w:type="dxa"/>
          </w:tcPr>
          <w:p w:rsidR="00DA107E" w:rsidRPr="001121D8" w:rsidRDefault="00DA107E" w:rsidP="00ED65D2">
            <w:pPr>
              <w:adjustRightInd w:val="0"/>
              <w:snapToGrid w:val="0"/>
              <w:ind w:left="321" w:hanging="321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 xml:space="preserve">     You will take up COVID-19 vaccination even if HIV infection would reduce its effectiveness</w:t>
            </w:r>
          </w:p>
        </w:tc>
        <w:tc>
          <w:tcPr>
            <w:tcW w:w="1276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>775</w:t>
            </w:r>
          </w:p>
        </w:tc>
        <w:tc>
          <w:tcPr>
            <w:tcW w:w="1275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>30.2</w:t>
            </w:r>
          </w:p>
        </w:tc>
      </w:tr>
      <w:tr w:rsidR="00DA107E" w:rsidRPr="001121D8" w:rsidTr="00ED65D2">
        <w:tc>
          <w:tcPr>
            <w:tcW w:w="6799" w:type="dxa"/>
          </w:tcPr>
          <w:p w:rsidR="00DA107E" w:rsidRPr="001121D8" w:rsidRDefault="00DA107E" w:rsidP="00ED65D2">
            <w:pPr>
              <w:adjustRightInd w:val="0"/>
              <w:snapToGrid w:val="0"/>
              <w:ind w:left="321" w:hanging="321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 xml:space="preserve">     You will take up COVID-19 vaccination even if it will reduce effectiveness of ART</w:t>
            </w:r>
          </w:p>
        </w:tc>
        <w:tc>
          <w:tcPr>
            <w:tcW w:w="1276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>524</w:t>
            </w:r>
          </w:p>
        </w:tc>
        <w:tc>
          <w:tcPr>
            <w:tcW w:w="1275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>20.4</w:t>
            </w:r>
          </w:p>
        </w:tc>
      </w:tr>
      <w:tr w:rsidR="00DA107E" w:rsidRPr="001121D8" w:rsidTr="00ED65D2">
        <w:tc>
          <w:tcPr>
            <w:tcW w:w="6799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  <w:i/>
              </w:rPr>
            </w:pPr>
            <w:r w:rsidRPr="001121D8">
              <w:rPr>
                <w:rFonts w:ascii="Times New Roman" w:hAnsi="Times New Roman" w:cs="Times New Roman"/>
                <w:i/>
              </w:rPr>
              <w:t xml:space="preserve">Perceived Behavioral Control Scale </w:t>
            </w:r>
            <w:r w:rsidRPr="001121D8">
              <w:rPr>
                <w:rFonts w:ascii="Times New Roman" w:hAnsi="Times New Roman" w:cs="Times New Roman"/>
                <w:i/>
                <w:vertAlign w:val="superscript"/>
              </w:rPr>
              <w:t>d</w:t>
            </w:r>
            <w:r w:rsidRPr="001121D8">
              <w:rPr>
                <w:rFonts w:ascii="Times New Roman" w:hAnsi="Times New Roman" w:cs="Times New Roman"/>
                <w:i/>
              </w:rPr>
              <w:t>, mean (SD)</w:t>
            </w:r>
          </w:p>
        </w:tc>
        <w:tc>
          <w:tcPr>
            <w:tcW w:w="1276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  <w:i/>
              </w:rPr>
            </w:pPr>
            <w:r w:rsidRPr="001121D8">
              <w:rPr>
                <w:rFonts w:ascii="Times New Roman" w:hAnsi="Times New Roman" w:cs="Times New Roman"/>
                <w:i/>
              </w:rPr>
              <w:t>12.9</w:t>
            </w:r>
          </w:p>
        </w:tc>
        <w:tc>
          <w:tcPr>
            <w:tcW w:w="1275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  <w:i/>
              </w:rPr>
            </w:pPr>
            <w:r w:rsidRPr="001121D8">
              <w:rPr>
                <w:rFonts w:ascii="Times New Roman" w:hAnsi="Times New Roman" w:cs="Times New Roman"/>
                <w:i/>
              </w:rPr>
              <w:t>(6.1)</w:t>
            </w:r>
          </w:p>
        </w:tc>
      </w:tr>
      <w:tr w:rsidR="00DA107E" w:rsidRPr="001121D8" w:rsidTr="00ED65D2">
        <w:tc>
          <w:tcPr>
            <w:tcW w:w="6799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DA107E" w:rsidRPr="001121D8" w:rsidTr="00ED65D2">
        <w:tc>
          <w:tcPr>
            <w:tcW w:w="6799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  <w:r w:rsidRPr="001121D8">
              <w:rPr>
                <w:rFonts w:ascii="Times New Roman" w:hAnsi="Times New Roman" w:cs="Times New Roman"/>
                <w:b/>
              </w:rPr>
              <w:t>Interpersonal-level variables</w:t>
            </w:r>
          </w:p>
        </w:tc>
        <w:tc>
          <w:tcPr>
            <w:tcW w:w="1276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DA107E" w:rsidRPr="001121D8" w:rsidTr="00ED65D2">
        <w:tc>
          <w:tcPr>
            <w:tcW w:w="6799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>Advice from doctors regarding COVID-19 vaccination</w:t>
            </w:r>
          </w:p>
        </w:tc>
        <w:tc>
          <w:tcPr>
            <w:tcW w:w="1276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DA107E" w:rsidRPr="001121D8" w:rsidTr="00ED65D2">
        <w:tc>
          <w:tcPr>
            <w:tcW w:w="6799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 xml:space="preserve">     Against taking up COVID-19 vaccination</w:t>
            </w:r>
          </w:p>
        </w:tc>
        <w:tc>
          <w:tcPr>
            <w:tcW w:w="1276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275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>5.4</w:t>
            </w:r>
          </w:p>
        </w:tc>
      </w:tr>
      <w:tr w:rsidR="00DA107E" w:rsidRPr="001121D8" w:rsidTr="00ED65D2">
        <w:tc>
          <w:tcPr>
            <w:tcW w:w="6799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 xml:space="preserve">     No advice/neutral</w:t>
            </w:r>
          </w:p>
        </w:tc>
        <w:tc>
          <w:tcPr>
            <w:tcW w:w="1276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275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>78.5</w:t>
            </w:r>
          </w:p>
        </w:tc>
      </w:tr>
      <w:tr w:rsidR="00DA107E" w:rsidRPr="001121D8" w:rsidTr="00ED65D2">
        <w:tc>
          <w:tcPr>
            <w:tcW w:w="6799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 xml:space="preserve">     Supportive to take up COVID-19 vaccination</w:t>
            </w:r>
          </w:p>
        </w:tc>
        <w:tc>
          <w:tcPr>
            <w:tcW w:w="1276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>413</w:t>
            </w:r>
          </w:p>
        </w:tc>
        <w:tc>
          <w:tcPr>
            <w:tcW w:w="1275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>16.1</w:t>
            </w:r>
          </w:p>
        </w:tc>
      </w:tr>
      <w:tr w:rsidR="00DA107E" w:rsidRPr="001121D8" w:rsidTr="00ED65D2">
        <w:tc>
          <w:tcPr>
            <w:tcW w:w="6799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  <w:i/>
              </w:rPr>
            </w:pPr>
            <w:r w:rsidRPr="001121D8">
              <w:rPr>
                <w:rFonts w:ascii="Times New Roman" w:hAnsi="Times New Roman" w:cs="Times New Roman"/>
              </w:rPr>
              <w:t xml:space="preserve">     </w:t>
            </w:r>
            <w:r w:rsidRPr="001121D8">
              <w:rPr>
                <w:rFonts w:ascii="Times New Roman" w:hAnsi="Times New Roman" w:cs="Times New Roman"/>
                <w:i/>
              </w:rPr>
              <w:t>Mean (SD)</w:t>
            </w:r>
          </w:p>
        </w:tc>
        <w:tc>
          <w:tcPr>
            <w:tcW w:w="1276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  <w:i/>
              </w:rPr>
            </w:pPr>
            <w:r w:rsidRPr="001121D8">
              <w:rPr>
                <w:rFonts w:ascii="Times New Roman" w:hAnsi="Times New Roman" w:cs="Times New Roman"/>
                <w:i/>
              </w:rPr>
              <w:t>2.1</w:t>
            </w:r>
          </w:p>
        </w:tc>
        <w:tc>
          <w:tcPr>
            <w:tcW w:w="1275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  <w:i/>
              </w:rPr>
            </w:pPr>
            <w:r w:rsidRPr="001121D8">
              <w:rPr>
                <w:rFonts w:ascii="Times New Roman" w:hAnsi="Times New Roman" w:cs="Times New Roman"/>
                <w:i/>
              </w:rPr>
              <w:t>(0.5)</w:t>
            </w:r>
          </w:p>
        </w:tc>
      </w:tr>
      <w:tr w:rsidR="00DA107E" w:rsidRPr="001121D8" w:rsidTr="00ED65D2">
        <w:tc>
          <w:tcPr>
            <w:tcW w:w="6799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>Advices from CBO staff regarding COVID-19 vaccination</w:t>
            </w:r>
          </w:p>
        </w:tc>
        <w:tc>
          <w:tcPr>
            <w:tcW w:w="1276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DA107E" w:rsidRPr="001121D8" w:rsidTr="00ED65D2">
        <w:tc>
          <w:tcPr>
            <w:tcW w:w="6799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 xml:space="preserve">     Against taking up COVID-19 vaccination</w:t>
            </w:r>
          </w:p>
        </w:tc>
        <w:tc>
          <w:tcPr>
            <w:tcW w:w="1276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275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>3.4</w:t>
            </w:r>
          </w:p>
        </w:tc>
      </w:tr>
      <w:tr w:rsidR="00DA107E" w:rsidRPr="001121D8" w:rsidTr="00ED65D2">
        <w:tc>
          <w:tcPr>
            <w:tcW w:w="6799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 xml:space="preserve">     No advice/neutral</w:t>
            </w:r>
          </w:p>
        </w:tc>
        <w:tc>
          <w:tcPr>
            <w:tcW w:w="1276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>2194</w:t>
            </w:r>
          </w:p>
        </w:tc>
        <w:tc>
          <w:tcPr>
            <w:tcW w:w="1275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>85.4</w:t>
            </w:r>
          </w:p>
        </w:tc>
      </w:tr>
      <w:tr w:rsidR="00DA107E" w:rsidRPr="001121D8" w:rsidTr="00ED65D2">
        <w:tc>
          <w:tcPr>
            <w:tcW w:w="6799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 xml:space="preserve">     Supportive to take up COVID-19 vaccination</w:t>
            </w:r>
          </w:p>
        </w:tc>
        <w:tc>
          <w:tcPr>
            <w:tcW w:w="1276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>288</w:t>
            </w:r>
          </w:p>
        </w:tc>
        <w:tc>
          <w:tcPr>
            <w:tcW w:w="1275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>11.2</w:t>
            </w:r>
          </w:p>
        </w:tc>
      </w:tr>
      <w:tr w:rsidR="00DA107E" w:rsidRPr="001121D8" w:rsidTr="00ED65D2">
        <w:tc>
          <w:tcPr>
            <w:tcW w:w="6799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  <w:i/>
              </w:rPr>
            </w:pPr>
            <w:r w:rsidRPr="001121D8">
              <w:rPr>
                <w:rFonts w:ascii="Times New Roman" w:hAnsi="Times New Roman" w:cs="Times New Roman"/>
              </w:rPr>
              <w:t xml:space="preserve">     </w:t>
            </w:r>
            <w:r w:rsidRPr="001121D8">
              <w:rPr>
                <w:rFonts w:ascii="Times New Roman" w:hAnsi="Times New Roman" w:cs="Times New Roman"/>
                <w:i/>
              </w:rPr>
              <w:t>Mean (SD)</w:t>
            </w:r>
          </w:p>
        </w:tc>
        <w:tc>
          <w:tcPr>
            <w:tcW w:w="1276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  <w:i/>
              </w:rPr>
            </w:pPr>
            <w:r w:rsidRPr="001121D8">
              <w:rPr>
                <w:rFonts w:ascii="Times New Roman" w:hAnsi="Times New Roman" w:cs="Times New Roman"/>
                <w:i/>
              </w:rPr>
              <w:t>2.1</w:t>
            </w:r>
          </w:p>
        </w:tc>
        <w:tc>
          <w:tcPr>
            <w:tcW w:w="1275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  <w:i/>
              </w:rPr>
            </w:pPr>
            <w:r w:rsidRPr="001121D8">
              <w:rPr>
                <w:rFonts w:ascii="Times New Roman" w:hAnsi="Times New Roman" w:cs="Times New Roman"/>
                <w:i/>
              </w:rPr>
              <w:t>(0.4)</w:t>
            </w:r>
          </w:p>
        </w:tc>
      </w:tr>
      <w:tr w:rsidR="00DA107E" w:rsidRPr="001121D8" w:rsidTr="00ED65D2">
        <w:tc>
          <w:tcPr>
            <w:tcW w:w="6799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>Advices from friends and family members regarding COVID-19 vaccination</w:t>
            </w:r>
          </w:p>
        </w:tc>
        <w:tc>
          <w:tcPr>
            <w:tcW w:w="1276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DA107E" w:rsidRPr="001121D8" w:rsidTr="00ED65D2">
        <w:tc>
          <w:tcPr>
            <w:tcW w:w="6799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 xml:space="preserve">     Against taking up COVID-19 vaccination</w:t>
            </w:r>
          </w:p>
        </w:tc>
        <w:tc>
          <w:tcPr>
            <w:tcW w:w="1276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275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>1.4</w:t>
            </w:r>
          </w:p>
        </w:tc>
      </w:tr>
      <w:tr w:rsidR="00DA107E" w:rsidRPr="001121D8" w:rsidTr="00ED65D2">
        <w:tc>
          <w:tcPr>
            <w:tcW w:w="6799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 xml:space="preserve">     No advice/neutral</w:t>
            </w:r>
          </w:p>
        </w:tc>
        <w:tc>
          <w:tcPr>
            <w:tcW w:w="1276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>2485</w:t>
            </w:r>
          </w:p>
        </w:tc>
        <w:tc>
          <w:tcPr>
            <w:tcW w:w="1275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>96.7</w:t>
            </w:r>
          </w:p>
        </w:tc>
      </w:tr>
      <w:tr w:rsidR="00DA107E" w:rsidRPr="001121D8" w:rsidTr="00ED65D2">
        <w:tc>
          <w:tcPr>
            <w:tcW w:w="6799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 xml:space="preserve">     Supportive to take up COVID-19 vaccination</w:t>
            </w:r>
          </w:p>
        </w:tc>
        <w:tc>
          <w:tcPr>
            <w:tcW w:w="1276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275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>1.9</w:t>
            </w:r>
          </w:p>
        </w:tc>
      </w:tr>
      <w:tr w:rsidR="00DA107E" w:rsidRPr="001121D8" w:rsidTr="00ED65D2">
        <w:tc>
          <w:tcPr>
            <w:tcW w:w="6799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  <w:i/>
              </w:rPr>
            </w:pPr>
            <w:r w:rsidRPr="001121D8">
              <w:rPr>
                <w:rFonts w:ascii="Times New Roman" w:hAnsi="Times New Roman" w:cs="Times New Roman"/>
              </w:rPr>
              <w:t xml:space="preserve">     </w:t>
            </w:r>
            <w:r w:rsidRPr="001121D8">
              <w:rPr>
                <w:rFonts w:ascii="Times New Roman" w:hAnsi="Times New Roman" w:cs="Times New Roman"/>
                <w:i/>
              </w:rPr>
              <w:t>Mean (SD)</w:t>
            </w:r>
          </w:p>
        </w:tc>
        <w:tc>
          <w:tcPr>
            <w:tcW w:w="1276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  <w:i/>
              </w:rPr>
            </w:pPr>
            <w:r w:rsidRPr="001121D8">
              <w:rPr>
                <w:rFonts w:ascii="Times New Roman" w:hAnsi="Times New Roman" w:cs="Times New Roman"/>
                <w:i/>
              </w:rPr>
              <w:t>2.0</w:t>
            </w:r>
          </w:p>
        </w:tc>
        <w:tc>
          <w:tcPr>
            <w:tcW w:w="1275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  <w:i/>
              </w:rPr>
            </w:pPr>
            <w:r w:rsidRPr="001121D8">
              <w:rPr>
                <w:rFonts w:ascii="Times New Roman" w:hAnsi="Times New Roman" w:cs="Times New Roman"/>
                <w:i/>
              </w:rPr>
              <w:t>(0.2)</w:t>
            </w:r>
          </w:p>
        </w:tc>
      </w:tr>
      <w:tr w:rsidR="00DA107E" w:rsidRPr="001121D8" w:rsidTr="00ED65D2">
        <w:tc>
          <w:tcPr>
            <w:tcW w:w="6799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lastRenderedPageBreak/>
              <w:t>Advices from other PLWHA regarding COVID-19 vaccination</w:t>
            </w:r>
          </w:p>
        </w:tc>
        <w:tc>
          <w:tcPr>
            <w:tcW w:w="1276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DA107E" w:rsidRPr="001121D8" w:rsidTr="00ED65D2">
        <w:tc>
          <w:tcPr>
            <w:tcW w:w="6799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 xml:space="preserve">     Against taking up COVID-19 vaccination</w:t>
            </w:r>
          </w:p>
        </w:tc>
        <w:tc>
          <w:tcPr>
            <w:tcW w:w="1276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275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>5.1</w:t>
            </w:r>
          </w:p>
        </w:tc>
      </w:tr>
      <w:tr w:rsidR="00DA107E" w:rsidRPr="001121D8" w:rsidTr="00ED65D2">
        <w:tc>
          <w:tcPr>
            <w:tcW w:w="6799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 xml:space="preserve">     No advice/neutral</w:t>
            </w:r>
          </w:p>
        </w:tc>
        <w:tc>
          <w:tcPr>
            <w:tcW w:w="1276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>2276</w:t>
            </w:r>
          </w:p>
        </w:tc>
        <w:tc>
          <w:tcPr>
            <w:tcW w:w="1275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>88.6</w:t>
            </w:r>
          </w:p>
        </w:tc>
      </w:tr>
      <w:tr w:rsidR="00DA107E" w:rsidRPr="001121D8" w:rsidTr="00ED65D2">
        <w:tc>
          <w:tcPr>
            <w:tcW w:w="6799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 xml:space="preserve">     Supportive to take up COVID-19 vaccination</w:t>
            </w:r>
          </w:p>
        </w:tc>
        <w:tc>
          <w:tcPr>
            <w:tcW w:w="1276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1275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>6.3</w:t>
            </w:r>
          </w:p>
        </w:tc>
      </w:tr>
      <w:tr w:rsidR="00DA107E" w:rsidRPr="001121D8" w:rsidTr="00ED65D2">
        <w:tc>
          <w:tcPr>
            <w:tcW w:w="6799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  <w:i/>
              </w:rPr>
            </w:pPr>
            <w:r w:rsidRPr="001121D8">
              <w:rPr>
                <w:rFonts w:ascii="Times New Roman" w:hAnsi="Times New Roman" w:cs="Times New Roman"/>
              </w:rPr>
              <w:t xml:space="preserve">     </w:t>
            </w:r>
            <w:r w:rsidRPr="001121D8">
              <w:rPr>
                <w:rFonts w:ascii="Times New Roman" w:hAnsi="Times New Roman" w:cs="Times New Roman"/>
                <w:i/>
              </w:rPr>
              <w:t>Mean (SD)</w:t>
            </w:r>
          </w:p>
        </w:tc>
        <w:tc>
          <w:tcPr>
            <w:tcW w:w="1276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  <w:i/>
              </w:rPr>
            </w:pPr>
            <w:r w:rsidRPr="001121D8">
              <w:rPr>
                <w:rFonts w:ascii="Times New Roman" w:hAnsi="Times New Roman" w:cs="Times New Roman"/>
                <w:i/>
              </w:rPr>
              <w:t>2.0</w:t>
            </w:r>
          </w:p>
        </w:tc>
        <w:tc>
          <w:tcPr>
            <w:tcW w:w="1275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  <w:i/>
              </w:rPr>
            </w:pPr>
            <w:r w:rsidRPr="001121D8">
              <w:rPr>
                <w:rFonts w:ascii="Times New Roman" w:hAnsi="Times New Roman" w:cs="Times New Roman"/>
                <w:i/>
              </w:rPr>
              <w:t>(0.3)</w:t>
            </w:r>
          </w:p>
        </w:tc>
      </w:tr>
      <w:tr w:rsidR="00DA107E" w:rsidRPr="001121D8" w:rsidTr="00ED65D2">
        <w:tc>
          <w:tcPr>
            <w:tcW w:w="6799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>Overall opinion regarding COVID-19 vaccination for PLWHA on Internet/social media</w:t>
            </w:r>
          </w:p>
        </w:tc>
        <w:tc>
          <w:tcPr>
            <w:tcW w:w="1276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DA107E" w:rsidRPr="001121D8" w:rsidTr="00ED65D2">
        <w:tc>
          <w:tcPr>
            <w:tcW w:w="6799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 xml:space="preserve">     Against taking up COVID-19 vaccination</w:t>
            </w:r>
          </w:p>
        </w:tc>
        <w:tc>
          <w:tcPr>
            <w:tcW w:w="1276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1275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>6.7</w:t>
            </w:r>
          </w:p>
        </w:tc>
      </w:tr>
      <w:tr w:rsidR="00DA107E" w:rsidRPr="001121D8" w:rsidTr="00ED65D2">
        <w:tc>
          <w:tcPr>
            <w:tcW w:w="6799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 xml:space="preserve">     No advice/neutral</w:t>
            </w:r>
          </w:p>
        </w:tc>
        <w:tc>
          <w:tcPr>
            <w:tcW w:w="1276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>2131</w:t>
            </w:r>
          </w:p>
        </w:tc>
        <w:tc>
          <w:tcPr>
            <w:tcW w:w="1275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>82.9</w:t>
            </w:r>
          </w:p>
        </w:tc>
      </w:tr>
      <w:tr w:rsidR="00DA107E" w:rsidRPr="001121D8" w:rsidTr="00ED65D2">
        <w:tc>
          <w:tcPr>
            <w:tcW w:w="6799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 xml:space="preserve">     Supportive to take up COVID-19 vaccination</w:t>
            </w:r>
          </w:p>
        </w:tc>
        <w:tc>
          <w:tcPr>
            <w:tcW w:w="1276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>266</w:t>
            </w:r>
          </w:p>
        </w:tc>
        <w:tc>
          <w:tcPr>
            <w:tcW w:w="1275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21D8">
              <w:rPr>
                <w:rFonts w:ascii="Times New Roman" w:hAnsi="Times New Roman" w:cs="Times New Roman"/>
              </w:rPr>
              <w:t>10.4</w:t>
            </w:r>
          </w:p>
        </w:tc>
      </w:tr>
      <w:tr w:rsidR="00DA107E" w:rsidRPr="001121D8" w:rsidTr="00ED65D2">
        <w:tc>
          <w:tcPr>
            <w:tcW w:w="6799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  <w:i/>
              </w:rPr>
            </w:pPr>
            <w:r w:rsidRPr="001121D8">
              <w:rPr>
                <w:rFonts w:ascii="Times New Roman" w:hAnsi="Times New Roman" w:cs="Times New Roman"/>
              </w:rPr>
              <w:t xml:space="preserve">     </w:t>
            </w:r>
            <w:r w:rsidRPr="001121D8">
              <w:rPr>
                <w:rFonts w:ascii="Times New Roman" w:hAnsi="Times New Roman" w:cs="Times New Roman"/>
                <w:i/>
              </w:rPr>
              <w:t>Mean (SD)</w:t>
            </w:r>
          </w:p>
        </w:tc>
        <w:tc>
          <w:tcPr>
            <w:tcW w:w="1276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  <w:i/>
              </w:rPr>
            </w:pPr>
            <w:r w:rsidRPr="001121D8">
              <w:rPr>
                <w:rFonts w:ascii="Times New Roman" w:hAnsi="Times New Roman" w:cs="Times New Roman"/>
                <w:i/>
              </w:rPr>
              <w:t>2·0</w:t>
            </w:r>
          </w:p>
        </w:tc>
        <w:tc>
          <w:tcPr>
            <w:tcW w:w="1275" w:type="dxa"/>
          </w:tcPr>
          <w:p w:rsidR="00DA107E" w:rsidRPr="001121D8" w:rsidRDefault="00DA107E" w:rsidP="00ED65D2">
            <w:pPr>
              <w:adjustRightInd w:val="0"/>
              <w:snapToGrid w:val="0"/>
              <w:rPr>
                <w:rFonts w:ascii="Times New Roman" w:hAnsi="Times New Roman" w:cs="Times New Roman"/>
                <w:i/>
              </w:rPr>
            </w:pPr>
            <w:r w:rsidRPr="001121D8">
              <w:rPr>
                <w:rFonts w:ascii="Times New Roman" w:hAnsi="Times New Roman" w:cs="Times New Roman"/>
                <w:i/>
              </w:rPr>
              <w:t>(0.4)</w:t>
            </w:r>
          </w:p>
        </w:tc>
      </w:tr>
    </w:tbl>
    <w:p w:rsidR="00DA107E" w:rsidRPr="001121D8" w:rsidRDefault="00DA107E" w:rsidP="00DA107E">
      <w:pPr>
        <w:adjustRightInd w:val="0"/>
        <w:snapToGrid w:val="0"/>
        <w:rPr>
          <w:rFonts w:ascii="Times New Roman" w:hAnsi="Times New Roman" w:cs="Times New Roman"/>
        </w:rPr>
      </w:pPr>
      <w:r w:rsidRPr="001121D8">
        <w:rPr>
          <w:rFonts w:ascii="Times New Roman" w:hAnsi="Times New Roman" w:cs="Times New Roman"/>
        </w:rPr>
        <w:t>SD, standard deviation·</w:t>
      </w:r>
    </w:p>
    <w:p w:rsidR="00DA107E" w:rsidRPr="001121D8" w:rsidRDefault="00DA107E" w:rsidP="00DA107E">
      <w:pPr>
        <w:adjustRightInd w:val="0"/>
        <w:snapToGrid w:val="0"/>
        <w:rPr>
          <w:rFonts w:ascii="Times New Roman" w:hAnsi="Times New Roman" w:cs="Times New Roman"/>
        </w:rPr>
      </w:pPr>
      <w:r w:rsidRPr="001121D8">
        <w:rPr>
          <w:rFonts w:ascii="Times New Roman" w:hAnsi="Times New Roman" w:cs="Times New Roman"/>
          <w:vertAlign w:val="superscript"/>
        </w:rPr>
        <w:t>a</w:t>
      </w:r>
      <w:r w:rsidRPr="001121D8">
        <w:rPr>
          <w:rFonts w:ascii="Times New Roman" w:hAnsi="Times New Roman" w:cs="Times New Roman"/>
        </w:rPr>
        <w:t xml:space="preserve"> Positive Attitude Scale, 5 items, maximum value = 25; Cronbach’s alpha: 0.83, one factor was identified by exploratory factor analysis, explaining for 61.1% of total variance </w:t>
      </w:r>
    </w:p>
    <w:p w:rsidR="00DA107E" w:rsidRPr="001121D8" w:rsidRDefault="00DA107E" w:rsidP="00DA107E">
      <w:pPr>
        <w:adjustRightInd w:val="0"/>
        <w:snapToGrid w:val="0"/>
        <w:rPr>
          <w:rFonts w:ascii="Times New Roman" w:hAnsi="Times New Roman" w:cs="Times New Roman"/>
        </w:rPr>
      </w:pPr>
      <w:r w:rsidRPr="001121D8">
        <w:rPr>
          <w:rFonts w:ascii="Times New Roman" w:hAnsi="Times New Roman" w:cs="Times New Roman"/>
          <w:vertAlign w:val="superscript"/>
        </w:rPr>
        <w:t>b</w:t>
      </w:r>
      <w:r w:rsidRPr="001121D8">
        <w:rPr>
          <w:rFonts w:ascii="Times New Roman" w:hAnsi="Times New Roman" w:cs="Times New Roman"/>
        </w:rPr>
        <w:t xml:space="preserve"> Negative Attitude Scale, 5 items, maximum value = 25; Cronbach’s alpha: 0.87, one factor was identified by exploratory factor analysis, explaining for 66.3% of total variance</w:t>
      </w:r>
    </w:p>
    <w:p w:rsidR="00DA107E" w:rsidRPr="001121D8" w:rsidRDefault="00DA107E" w:rsidP="00DA107E">
      <w:pPr>
        <w:adjustRightInd w:val="0"/>
        <w:snapToGrid w:val="0"/>
        <w:rPr>
          <w:rFonts w:ascii="Times New Roman" w:hAnsi="Times New Roman" w:cs="Times New Roman"/>
        </w:rPr>
      </w:pPr>
      <w:r w:rsidRPr="001121D8">
        <w:rPr>
          <w:rFonts w:ascii="Times New Roman" w:hAnsi="Times New Roman" w:cs="Times New Roman"/>
          <w:vertAlign w:val="superscript"/>
        </w:rPr>
        <w:t>c</w:t>
      </w:r>
      <w:r w:rsidRPr="001121D8">
        <w:rPr>
          <w:rFonts w:ascii="Times New Roman" w:hAnsi="Times New Roman" w:cs="Times New Roman"/>
        </w:rPr>
        <w:t xml:space="preserve"> Perceived Subjective Norm Scale, 4 items, maximum value = 20; Cronbach’s alpha: 0.84, one factor was identified by exploratory factor analysis, explaining for 63.4% of total variance</w:t>
      </w:r>
    </w:p>
    <w:p w:rsidR="00DA107E" w:rsidRPr="001121D8" w:rsidRDefault="00DA107E" w:rsidP="00DA107E">
      <w:pPr>
        <w:adjustRightInd w:val="0"/>
        <w:snapToGrid w:val="0"/>
        <w:rPr>
          <w:rFonts w:ascii="Times New Roman" w:hAnsi="Times New Roman" w:cs="Times New Roman"/>
        </w:rPr>
      </w:pPr>
      <w:r w:rsidRPr="001121D8">
        <w:rPr>
          <w:rFonts w:ascii="Times New Roman" w:hAnsi="Times New Roman" w:cs="Times New Roman"/>
          <w:vertAlign w:val="superscript"/>
        </w:rPr>
        <w:t>d</w:t>
      </w:r>
      <w:r w:rsidRPr="001121D8">
        <w:rPr>
          <w:rFonts w:ascii="Times New Roman" w:hAnsi="Times New Roman" w:cs="Times New Roman"/>
        </w:rPr>
        <w:t xml:space="preserve"> Perceived Behavioral Control Scale, 5 items, maximum value = 25; Cronbach’s alpha: 0.92, one factor was identified by exploratory factor analysis, explaining for 76.4% of total variance</w:t>
      </w:r>
    </w:p>
    <w:p w:rsidR="00DA107E" w:rsidRPr="001121D8" w:rsidRDefault="00DA107E" w:rsidP="00DA107E">
      <w:pPr>
        <w:spacing w:after="160" w:line="259" w:lineRule="auto"/>
        <w:rPr>
          <w:rFonts w:ascii="Times New Roman" w:hAnsi="Times New Roman" w:cs="Times New Roman"/>
        </w:rPr>
      </w:pPr>
    </w:p>
    <w:p w:rsidR="00DA107E" w:rsidRPr="001121D8" w:rsidRDefault="00DA107E" w:rsidP="00DA107E">
      <w:pPr>
        <w:spacing w:after="160" w:line="259" w:lineRule="auto"/>
        <w:rPr>
          <w:rFonts w:ascii="Times New Roman" w:hAnsi="Times New Roman" w:cs="Times New Roman"/>
        </w:rPr>
      </w:pPr>
    </w:p>
    <w:p w:rsidR="00DA107E" w:rsidRPr="001121D8" w:rsidRDefault="00DA107E" w:rsidP="00DA107E">
      <w:pPr>
        <w:spacing w:after="160" w:line="259" w:lineRule="auto"/>
        <w:rPr>
          <w:rFonts w:ascii="Times New Roman" w:hAnsi="Times New Roman" w:cs="Times New Roman"/>
        </w:rPr>
      </w:pPr>
    </w:p>
    <w:p w:rsidR="009D1814" w:rsidRDefault="009D1814"/>
    <w:sectPr w:rsidR="009D181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43B8E" w:rsidRDefault="00643B8E" w:rsidP="00643B8E">
      <w:r>
        <w:separator/>
      </w:r>
    </w:p>
  </w:endnote>
  <w:endnote w:type="continuationSeparator" w:id="0">
    <w:p w:rsidR="00643B8E" w:rsidRDefault="00643B8E" w:rsidP="00643B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宋体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Microsoft YaHei UI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43B8E" w:rsidRDefault="00643B8E" w:rsidP="00643B8E">
      <w:r>
        <w:separator/>
      </w:r>
    </w:p>
  </w:footnote>
  <w:footnote w:type="continuationSeparator" w:id="0">
    <w:p w:rsidR="00643B8E" w:rsidRDefault="00643B8E" w:rsidP="00643B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62B7"/>
    <w:rsid w:val="00002D80"/>
    <w:rsid w:val="00004A6D"/>
    <w:rsid w:val="00011242"/>
    <w:rsid w:val="00011794"/>
    <w:rsid w:val="000124AE"/>
    <w:rsid w:val="00012CEC"/>
    <w:rsid w:val="00015644"/>
    <w:rsid w:val="000213EA"/>
    <w:rsid w:val="00031CAE"/>
    <w:rsid w:val="00031F6D"/>
    <w:rsid w:val="00035D58"/>
    <w:rsid w:val="00035FA3"/>
    <w:rsid w:val="000362D1"/>
    <w:rsid w:val="00040B78"/>
    <w:rsid w:val="00041DA0"/>
    <w:rsid w:val="00041E2F"/>
    <w:rsid w:val="00042257"/>
    <w:rsid w:val="00042373"/>
    <w:rsid w:val="00046E38"/>
    <w:rsid w:val="00047783"/>
    <w:rsid w:val="00051B2D"/>
    <w:rsid w:val="00052264"/>
    <w:rsid w:val="000528D3"/>
    <w:rsid w:val="0005760E"/>
    <w:rsid w:val="00057E74"/>
    <w:rsid w:val="00060CA3"/>
    <w:rsid w:val="00061177"/>
    <w:rsid w:val="00061AEF"/>
    <w:rsid w:val="000643F7"/>
    <w:rsid w:val="0006602E"/>
    <w:rsid w:val="00075AD2"/>
    <w:rsid w:val="00077640"/>
    <w:rsid w:val="00077CD0"/>
    <w:rsid w:val="000820D0"/>
    <w:rsid w:val="00083C97"/>
    <w:rsid w:val="00086003"/>
    <w:rsid w:val="000922E0"/>
    <w:rsid w:val="000A317D"/>
    <w:rsid w:val="000A3D58"/>
    <w:rsid w:val="000A6FE4"/>
    <w:rsid w:val="000B1565"/>
    <w:rsid w:val="000B68FD"/>
    <w:rsid w:val="000C50D8"/>
    <w:rsid w:val="000C6C95"/>
    <w:rsid w:val="000C75FC"/>
    <w:rsid w:val="000D43D5"/>
    <w:rsid w:val="000D5C2E"/>
    <w:rsid w:val="000D60AF"/>
    <w:rsid w:val="000D6B8A"/>
    <w:rsid w:val="000E29A8"/>
    <w:rsid w:val="000E2FFA"/>
    <w:rsid w:val="000E4FDA"/>
    <w:rsid w:val="000F2358"/>
    <w:rsid w:val="000F5A99"/>
    <w:rsid w:val="000F7DF3"/>
    <w:rsid w:val="000F7FE7"/>
    <w:rsid w:val="00104F94"/>
    <w:rsid w:val="00105CDE"/>
    <w:rsid w:val="001074B3"/>
    <w:rsid w:val="001104C7"/>
    <w:rsid w:val="00111D80"/>
    <w:rsid w:val="001166CE"/>
    <w:rsid w:val="001173D3"/>
    <w:rsid w:val="001174EC"/>
    <w:rsid w:val="00122236"/>
    <w:rsid w:val="00125879"/>
    <w:rsid w:val="00133252"/>
    <w:rsid w:val="00134817"/>
    <w:rsid w:val="00137846"/>
    <w:rsid w:val="00141935"/>
    <w:rsid w:val="00142811"/>
    <w:rsid w:val="00142F47"/>
    <w:rsid w:val="0014346B"/>
    <w:rsid w:val="00146B02"/>
    <w:rsid w:val="001508D8"/>
    <w:rsid w:val="0015322C"/>
    <w:rsid w:val="00160308"/>
    <w:rsid w:val="00161157"/>
    <w:rsid w:val="00164751"/>
    <w:rsid w:val="00173762"/>
    <w:rsid w:val="0017470F"/>
    <w:rsid w:val="00181E21"/>
    <w:rsid w:val="001843ED"/>
    <w:rsid w:val="00186160"/>
    <w:rsid w:val="0019115B"/>
    <w:rsid w:val="001956A7"/>
    <w:rsid w:val="0019673B"/>
    <w:rsid w:val="00196815"/>
    <w:rsid w:val="0019719A"/>
    <w:rsid w:val="001A0BC1"/>
    <w:rsid w:val="001A4833"/>
    <w:rsid w:val="001B00F6"/>
    <w:rsid w:val="001B0749"/>
    <w:rsid w:val="001B2163"/>
    <w:rsid w:val="001B3100"/>
    <w:rsid w:val="001C0ED9"/>
    <w:rsid w:val="001C0F17"/>
    <w:rsid w:val="001C5539"/>
    <w:rsid w:val="001C7BE8"/>
    <w:rsid w:val="001D137A"/>
    <w:rsid w:val="001E77E5"/>
    <w:rsid w:val="001F2DED"/>
    <w:rsid w:val="001F426B"/>
    <w:rsid w:val="00202150"/>
    <w:rsid w:val="00225C41"/>
    <w:rsid w:val="0022629F"/>
    <w:rsid w:val="00227E8E"/>
    <w:rsid w:val="00231FB6"/>
    <w:rsid w:val="00241ACD"/>
    <w:rsid w:val="00242CD6"/>
    <w:rsid w:val="00245766"/>
    <w:rsid w:val="0024585D"/>
    <w:rsid w:val="002465FA"/>
    <w:rsid w:val="002538EF"/>
    <w:rsid w:val="00255792"/>
    <w:rsid w:val="00257EF5"/>
    <w:rsid w:val="002625B9"/>
    <w:rsid w:val="002673B7"/>
    <w:rsid w:val="002702E5"/>
    <w:rsid w:val="00276EB3"/>
    <w:rsid w:val="002A1000"/>
    <w:rsid w:val="002A3BE6"/>
    <w:rsid w:val="002A5077"/>
    <w:rsid w:val="002B0E38"/>
    <w:rsid w:val="002B704D"/>
    <w:rsid w:val="002B75FD"/>
    <w:rsid w:val="002B7AF5"/>
    <w:rsid w:val="002C08B5"/>
    <w:rsid w:val="002C0B77"/>
    <w:rsid w:val="002C164D"/>
    <w:rsid w:val="002C468B"/>
    <w:rsid w:val="002C4C28"/>
    <w:rsid w:val="002C636C"/>
    <w:rsid w:val="002D11F9"/>
    <w:rsid w:val="002D1C08"/>
    <w:rsid w:val="002E3DF1"/>
    <w:rsid w:val="002E3E1E"/>
    <w:rsid w:val="002E4DA8"/>
    <w:rsid w:val="002E6F9C"/>
    <w:rsid w:val="002E781C"/>
    <w:rsid w:val="002F4D93"/>
    <w:rsid w:val="002F5A78"/>
    <w:rsid w:val="002F5E47"/>
    <w:rsid w:val="002F72AF"/>
    <w:rsid w:val="00311103"/>
    <w:rsid w:val="00311358"/>
    <w:rsid w:val="00313852"/>
    <w:rsid w:val="00314680"/>
    <w:rsid w:val="00315528"/>
    <w:rsid w:val="003159F1"/>
    <w:rsid w:val="00317481"/>
    <w:rsid w:val="003223CF"/>
    <w:rsid w:val="003226B1"/>
    <w:rsid w:val="00322901"/>
    <w:rsid w:val="00322D72"/>
    <w:rsid w:val="00324DD8"/>
    <w:rsid w:val="003319B7"/>
    <w:rsid w:val="00332866"/>
    <w:rsid w:val="00337571"/>
    <w:rsid w:val="0034087B"/>
    <w:rsid w:val="003410D5"/>
    <w:rsid w:val="003469C7"/>
    <w:rsid w:val="00350F05"/>
    <w:rsid w:val="003528F4"/>
    <w:rsid w:val="00357E1B"/>
    <w:rsid w:val="003644DE"/>
    <w:rsid w:val="00370ACF"/>
    <w:rsid w:val="00383416"/>
    <w:rsid w:val="003948F0"/>
    <w:rsid w:val="00397180"/>
    <w:rsid w:val="003A135D"/>
    <w:rsid w:val="003A1440"/>
    <w:rsid w:val="003A3F9E"/>
    <w:rsid w:val="003B6A15"/>
    <w:rsid w:val="003B6A16"/>
    <w:rsid w:val="003B79FE"/>
    <w:rsid w:val="003B7E41"/>
    <w:rsid w:val="003C15C5"/>
    <w:rsid w:val="003C17A6"/>
    <w:rsid w:val="003C637C"/>
    <w:rsid w:val="003C6DE3"/>
    <w:rsid w:val="003D306B"/>
    <w:rsid w:val="003E02E9"/>
    <w:rsid w:val="003E2AD3"/>
    <w:rsid w:val="003F515B"/>
    <w:rsid w:val="003F7666"/>
    <w:rsid w:val="00403C54"/>
    <w:rsid w:val="004056E7"/>
    <w:rsid w:val="004117B6"/>
    <w:rsid w:val="0041313F"/>
    <w:rsid w:val="004134CE"/>
    <w:rsid w:val="00413FAE"/>
    <w:rsid w:val="0041471F"/>
    <w:rsid w:val="00424A74"/>
    <w:rsid w:val="00424B7F"/>
    <w:rsid w:val="0043251C"/>
    <w:rsid w:val="00432881"/>
    <w:rsid w:val="00437482"/>
    <w:rsid w:val="004402EF"/>
    <w:rsid w:val="00443975"/>
    <w:rsid w:val="00444136"/>
    <w:rsid w:val="00445044"/>
    <w:rsid w:val="004455E7"/>
    <w:rsid w:val="004511DB"/>
    <w:rsid w:val="00454C2A"/>
    <w:rsid w:val="00457EE8"/>
    <w:rsid w:val="00460C58"/>
    <w:rsid w:val="00463E65"/>
    <w:rsid w:val="0046569C"/>
    <w:rsid w:val="00465A5F"/>
    <w:rsid w:val="00470892"/>
    <w:rsid w:val="00472705"/>
    <w:rsid w:val="00472F70"/>
    <w:rsid w:val="00485486"/>
    <w:rsid w:val="0048685D"/>
    <w:rsid w:val="0049402A"/>
    <w:rsid w:val="004A05C3"/>
    <w:rsid w:val="004A0B49"/>
    <w:rsid w:val="004A1E88"/>
    <w:rsid w:val="004A2A18"/>
    <w:rsid w:val="004A6F5E"/>
    <w:rsid w:val="004A7D05"/>
    <w:rsid w:val="004B194D"/>
    <w:rsid w:val="004B405E"/>
    <w:rsid w:val="004B4D86"/>
    <w:rsid w:val="004B6B9C"/>
    <w:rsid w:val="004C69FB"/>
    <w:rsid w:val="004D0CA4"/>
    <w:rsid w:val="004D4B11"/>
    <w:rsid w:val="004E06FD"/>
    <w:rsid w:val="004E1262"/>
    <w:rsid w:val="004E51D7"/>
    <w:rsid w:val="004E70B4"/>
    <w:rsid w:val="004E7156"/>
    <w:rsid w:val="004F03FF"/>
    <w:rsid w:val="00500F6F"/>
    <w:rsid w:val="00502616"/>
    <w:rsid w:val="00503C8F"/>
    <w:rsid w:val="0050783A"/>
    <w:rsid w:val="00510C81"/>
    <w:rsid w:val="00513F4B"/>
    <w:rsid w:val="00514695"/>
    <w:rsid w:val="00514C02"/>
    <w:rsid w:val="005170FF"/>
    <w:rsid w:val="00517430"/>
    <w:rsid w:val="00517E62"/>
    <w:rsid w:val="005322A1"/>
    <w:rsid w:val="00532CAD"/>
    <w:rsid w:val="00536C9E"/>
    <w:rsid w:val="0054047D"/>
    <w:rsid w:val="00542E7C"/>
    <w:rsid w:val="00551170"/>
    <w:rsid w:val="005521FF"/>
    <w:rsid w:val="00553AC0"/>
    <w:rsid w:val="0055421A"/>
    <w:rsid w:val="005557E9"/>
    <w:rsid w:val="00555B21"/>
    <w:rsid w:val="00556001"/>
    <w:rsid w:val="005601C9"/>
    <w:rsid w:val="005632F6"/>
    <w:rsid w:val="005655E1"/>
    <w:rsid w:val="0056644D"/>
    <w:rsid w:val="005727BD"/>
    <w:rsid w:val="00573853"/>
    <w:rsid w:val="005806A5"/>
    <w:rsid w:val="00581691"/>
    <w:rsid w:val="005845B2"/>
    <w:rsid w:val="00584F37"/>
    <w:rsid w:val="0058561C"/>
    <w:rsid w:val="00587027"/>
    <w:rsid w:val="0059596A"/>
    <w:rsid w:val="005A4F4B"/>
    <w:rsid w:val="005A7797"/>
    <w:rsid w:val="005B1FF2"/>
    <w:rsid w:val="005B5E50"/>
    <w:rsid w:val="005B6DF7"/>
    <w:rsid w:val="005C438B"/>
    <w:rsid w:val="005D1935"/>
    <w:rsid w:val="005D20AD"/>
    <w:rsid w:val="005D4E7C"/>
    <w:rsid w:val="005D5543"/>
    <w:rsid w:val="005D5E29"/>
    <w:rsid w:val="005E3D6D"/>
    <w:rsid w:val="005E47D9"/>
    <w:rsid w:val="005E668C"/>
    <w:rsid w:val="005F220E"/>
    <w:rsid w:val="005F27A6"/>
    <w:rsid w:val="005F33F7"/>
    <w:rsid w:val="005F688E"/>
    <w:rsid w:val="005F6D1E"/>
    <w:rsid w:val="00600F76"/>
    <w:rsid w:val="006024B1"/>
    <w:rsid w:val="00604286"/>
    <w:rsid w:val="006117F2"/>
    <w:rsid w:val="00614A69"/>
    <w:rsid w:val="006174C3"/>
    <w:rsid w:val="006201AE"/>
    <w:rsid w:val="00624E78"/>
    <w:rsid w:val="00627D52"/>
    <w:rsid w:val="00643B8E"/>
    <w:rsid w:val="006508D5"/>
    <w:rsid w:val="006509AA"/>
    <w:rsid w:val="006517A5"/>
    <w:rsid w:val="00653740"/>
    <w:rsid w:val="0066044C"/>
    <w:rsid w:val="0066194D"/>
    <w:rsid w:val="00662C23"/>
    <w:rsid w:val="00663537"/>
    <w:rsid w:val="00674440"/>
    <w:rsid w:val="0067567B"/>
    <w:rsid w:val="006806A6"/>
    <w:rsid w:val="006866E9"/>
    <w:rsid w:val="00687078"/>
    <w:rsid w:val="00691318"/>
    <w:rsid w:val="00697D70"/>
    <w:rsid w:val="006A078B"/>
    <w:rsid w:val="006A38D8"/>
    <w:rsid w:val="006A3A56"/>
    <w:rsid w:val="006A499B"/>
    <w:rsid w:val="006B293F"/>
    <w:rsid w:val="006B64A4"/>
    <w:rsid w:val="006B6CE1"/>
    <w:rsid w:val="006C0AC6"/>
    <w:rsid w:val="006C6189"/>
    <w:rsid w:val="006C69B7"/>
    <w:rsid w:val="006D00A7"/>
    <w:rsid w:val="006D0A87"/>
    <w:rsid w:val="006D364B"/>
    <w:rsid w:val="006D4D47"/>
    <w:rsid w:val="006D7492"/>
    <w:rsid w:val="006D7B32"/>
    <w:rsid w:val="006D7CA4"/>
    <w:rsid w:val="006E2A35"/>
    <w:rsid w:val="006E477C"/>
    <w:rsid w:val="006E6BFC"/>
    <w:rsid w:val="006F112C"/>
    <w:rsid w:val="006F6A66"/>
    <w:rsid w:val="00702014"/>
    <w:rsid w:val="00702D4A"/>
    <w:rsid w:val="00703985"/>
    <w:rsid w:val="00703DF3"/>
    <w:rsid w:val="0070544F"/>
    <w:rsid w:val="00706884"/>
    <w:rsid w:val="007111DA"/>
    <w:rsid w:val="007179B7"/>
    <w:rsid w:val="0073189F"/>
    <w:rsid w:val="00745D8C"/>
    <w:rsid w:val="00747F6F"/>
    <w:rsid w:val="0075584E"/>
    <w:rsid w:val="007616B3"/>
    <w:rsid w:val="00767B8F"/>
    <w:rsid w:val="00767C6B"/>
    <w:rsid w:val="0078051B"/>
    <w:rsid w:val="00784424"/>
    <w:rsid w:val="007857BE"/>
    <w:rsid w:val="00785AFE"/>
    <w:rsid w:val="00785B0D"/>
    <w:rsid w:val="00785DD9"/>
    <w:rsid w:val="00794A23"/>
    <w:rsid w:val="00794FC1"/>
    <w:rsid w:val="007A1F74"/>
    <w:rsid w:val="007A3052"/>
    <w:rsid w:val="007A46DD"/>
    <w:rsid w:val="007A7B10"/>
    <w:rsid w:val="007A7C6E"/>
    <w:rsid w:val="007B1EC3"/>
    <w:rsid w:val="007B4488"/>
    <w:rsid w:val="007B4AF4"/>
    <w:rsid w:val="007C1958"/>
    <w:rsid w:val="007C5525"/>
    <w:rsid w:val="007C55CE"/>
    <w:rsid w:val="007C7C45"/>
    <w:rsid w:val="007D43FD"/>
    <w:rsid w:val="007D4866"/>
    <w:rsid w:val="007D67E3"/>
    <w:rsid w:val="007E0A0E"/>
    <w:rsid w:val="007E103B"/>
    <w:rsid w:val="007E3055"/>
    <w:rsid w:val="007E3A9A"/>
    <w:rsid w:val="007F1D7D"/>
    <w:rsid w:val="007F20F3"/>
    <w:rsid w:val="007F455D"/>
    <w:rsid w:val="00801FA5"/>
    <w:rsid w:val="0080254C"/>
    <w:rsid w:val="0080296A"/>
    <w:rsid w:val="0080471B"/>
    <w:rsid w:val="0080590F"/>
    <w:rsid w:val="00806F3E"/>
    <w:rsid w:val="00810955"/>
    <w:rsid w:val="00825EE6"/>
    <w:rsid w:val="00830073"/>
    <w:rsid w:val="008304EE"/>
    <w:rsid w:val="00846809"/>
    <w:rsid w:val="00850A9A"/>
    <w:rsid w:val="00852204"/>
    <w:rsid w:val="008523F6"/>
    <w:rsid w:val="0085296F"/>
    <w:rsid w:val="008555E7"/>
    <w:rsid w:val="00866F42"/>
    <w:rsid w:val="0086750D"/>
    <w:rsid w:val="00880B52"/>
    <w:rsid w:val="0088501C"/>
    <w:rsid w:val="00885CCB"/>
    <w:rsid w:val="00886D16"/>
    <w:rsid w:val="00887131"/>
    <w:rsid w:val="008906BE"/>
    <w:rsid w:val="00895743"/>
    <w:rsid w:val="00896539"/>
    <w:rsid w:val="00897F92"/>
    <w:rsid w:val="008A59A4"/>
    <w:rsid w:val="008B2C1A"/>
    <w:rsid w:val="008B4A92"/>
    <w:rsid w:val="008B538C"/>
    <w:rsid w:val="008B609B"/>
    <w:rsid w:val="008C0C69"/>
    <w:rsid w:val="008C27AC"/>
    <w:rsid w:val="008D4219"/>
    <w:rsid w:val="008D4E24"/>
    <w:rsid w:val="008E0012"/>
    <w:rsid w:val="008E1855"/>
    <w:rsid w:val="008E672C"/>
    <w:rsid w:val="008F1D81"/>
    <w:rsid w:val="008F3064"/>
    <w:rsid w:val="008F7FF0"/>
    <w:rsid w:val="00902B89"/>
    <w:rsid w:val="0090627E"/>
    <w:rsid w:val="009100B5"/>
    <w:rsid w:val="009118C1"/>
    <w:rsid w:val="00914EFE"/>
    <w:rsid w:val="0092604A"/>
    <w:rsid w:val="00926ED3"/>
    <w:rsid w:val="009315C9"/>
    <w:rsid w:val="00931ECF"/>
    <w:rsid w:val="00932353"/>
    <w:rsid w:val="00937517"/>
    <w:rsid w:val="00940C50"/>
    <w:rsid w:val="009519C6"/>
    <w:rsid w:val="00953139"/>
    <w:rsid w:val="00953592"/>
    <w:rsid w:val="0096122C"/>
    <w:rsid w:val="00964E97"/>
    <w:rsid w:val="00970F56"/>
    <w:rsid w:val="00972A88"/>
    <w:rsid w:val="0097623D"/>
    <w:rsid w:val="00977F97"/>
    <w:rsid w:val="00981E97"/>
    <w:rsid w:val="0098431A"/>
    <w:rsid w:val="00985C4D"/>
    <w:rsid w:val="00987C19"/>
    <w:rsid w:val="009A2F0B"/>
    <w:rsid w:val="009A45F8"/>
    <w:rsid w:val="009A5717"/>
    <w:rsid w:val="009A655F"/>
    <w:rsid w:val="009B0B1E"/>
    <w:rsid w:val="009B241F"/>
    <w:rsid w:val="009B65A4"/>
    <w:rsid w:val="009B69E1"/>
    <w:rsid w:val="009C0740"/>
    <w:rsid w:val="009C0B49"/>
    <w:rsid w:val="009D1502"/>
    <w:rsid w:val="009D1814"/>
    <w:rsid w:val="009D7930"/>
    <w:rsid w:val="009E0CFE"/>
    <w:rsid w:val="009F109C"/>
    <w:rsid w:val="009F200A"/>
    <w:rsid w:val="009F656B"/>
    <w:rsid w:val="009F6866"/>
    <w:rsid w:val="009F7021"/>
    <w:rsid w:val="00A00B67"/>
    <w:rsid w:val="00A06D81"/>
    <w:rsid w:val="00A1599F"/>
    <w:rsid w:val="00A1792D"/>
    <w:rsid w:val="00A22290"/>
    <w:rsid w:val="00A22617"/>
    <w:rsid w:val="00A2416B"/>
    <w:rsid w:val="00A26B1C"/>
    <w:rsid w:val="00A26DB1"/>
    <w:rsid w:val="00A3082D"/>
    <w:rsid w:val="00A343AD"/>
    <w:rsid w:val="00A350B5"/>
    <w:rsid w:val="00A35DB1"/>
    <w:rsid w:val="00A401EC"/>
    <w:rsid w:val="00A44149"/>
    <w:rsid w:val="00A45280"/>
    <w:rsid w:val="00A542E9"/>
    <w:rsid w:val="00A577C0"/>
    <w:rsid w:val="00A651F0"/>
    <w:rsid w:val="00A65A1D"/>
    <w:rsid w:val="00A72606"/>
    <w:rsid w:val="00A73557"/>
    <w:rsid w:val="00A77041"/>
    <w:rsid w:val="00A811B3"/>
    <w:rsid w:val="00A81E86"/>
    <w:rsid w:val="00A86E57"/>
    <w:rsid w:val="00A923DD"/>
    <w:rsid w:val="00A9329E"/>
    <w:rsid w:val="00AB254D"/>
    <w:rsid w:val="00AB342A"/>
    <w:rsid w:val="00AB4A65"/>
    <w:rsid w:val="00AC1E79"/>
    <w:rsid w:val="00AC40DF"/>
    <w:rsid w:val="00AC690B"/>
    <w:rsid w:val="00AC7D19"/>
    <w:rsid w:val="00AD2D36"/>
    <w:rsid w:val="00AD390C"/>
    <w:rsid w:val="00AD4812"/>
    <w:rsid w:val="00AE263C"/>
    <w:rsid w:val="00AE2700"/>
    <w:rsid w:val="00AE346F"/>
    <w:rsid w:val="00AE5217"/>
    <w:rsid w:val="00AE55A6"/>
    <w:rsid w:val="00AE729E"/>
    <w:rsid w:val="00AE7F72"/>
    <w:rsid w:val="00AF1357"/>
    <w:rsid w:val="00AF1C9B"/>
    <w:rsid w:val="00AF3ACD"/>
    <w:rsid w:val="00AF4826"/>
    <w:rsid w:val="00AF6D70"/>
    <w:rsid w:val="00B00571"/>
    <w:rsid w:val="00B01C67"/>
    <w:rsid w:val="00B03608"/>
    <w:rsid w:val="00B065BF"/>
    <w:rsid w:val="00B1396A"/>
    <w:rsid w:val="00B16F2B"/>
    <w:rsid w:val="00B20E2F"/>
    <w:rsid w:val="00B34C7E"/>
    <w:rsid w:val="00B41911"/>
    <w:rsid w:val="00B43444"/>
    <w:rsid w:val="00B437C6"/>
    <w:rsid w:val="00B43CA8"/>
    <w:rsid w:val="00B51113"/>
    <w:rsid w:val="00B5473F"/>
    <w:rsid w:val="00B55DB4"/>
    <w:rsid w:val="00B5787B"/>
    <w:rsid w:val="00B607C3"/>
    <w:rsid w:val="00B63831"/>
    <w:rsid w:val="00B64D7E"/>
    <w:rsid w:val="00B67FF1"/>
    <w:rsid w:val="00B70D18"/>
    <w:rsid w:val="00B72C09"/>
    <w:rsid w:val="00B808D4"/>
    <w:rsid w:val="00B80CD7"/>
    <w:rsid w:val="00B8216B"/>
    <w:rsid w:val="00B86951"/>
    <w:rsid w:val="00B90C16"/>
    <w:rsid w:val="00BA3944"/>
    <w:rsid w:val="00BB03B3"/>
    <w:rsid w:val="00BB14ED"/>
    <w:rsid w:val="00BB2472"/>
    <w:rsid w:val="00BB523C"/>
    <w:rsid w:val="00BB5B50"/>
    <w:rsid w:val="00BB5CFA"/>
    <w:rsid w:val="00BB7497"/>
    <w:rsid w:val="00BC0B2F"/>
    <w:rsid w:val="00BC4F12"/>
    <w:rsid w:val="00BC5D97"/>
    <w:rsid w:val="00BC7BFF"/>
    <w:rsid w:val="00BD5175"/>
    <w:rsid w:val="00BE0605"/>
    <w:rsid w:val="00BE294C"/>
    <w:rsid w:val="00C02710"/>
    <w:rsid w:val="00C054D3"/>
    <w:rsid w:val="00C07514"/>
    <w:rsid w:val="00C07BBA"/>
    <w:rsid w:val="00C10770"/>
    <w:rsid w:val="00C138CA"/>
    <w:rsid w:val="00C2198C"/>
    <w:rsid w:val="00C22E6E"/>
    <w:rsid w:val="00C32C03"/>
    <w:rsid w:val="00C34810"/>
    <w:rsid w:val="00C34C36"/>
    <w:rsid w:val="00C3601F"/>
    <w:rsid w:val="00C37A4F"/>
    <w:rsid w:val="00C52001"/>
    <w:rsid w:val="00C52B4F"/>
    <w:rsid w:val="00C53D46"/>
    <w:rsid w:val="00C618D9"/>
    <w:rsid w:val="00C62A2D"/>
    <w:rsid w:val="00C637AD"/>
    <w:rsid w:val="00C63F5E"/>
    <w:rsid w:val="00C64937"/>
    <w:rsid w:val="00C66FA7"/>
    <w:rsid w:val="00C70798"/>
    <w:rsid w:val="00C7198D"/>
    <w:rsid w:val="00C71E64"/>
    <w:rsid w:val="00C77431"/>
    <w:rsid w:val="00C807F1"/>
    <w:rsid w:val="00C82C8E"/>
    <w:rsid w:val="00C8309B"/>
    <w:rsid w:val="00C84154"/>
    <w:rsid w:val="00C84AC2"/>
    <w:rsid w:val="00C86EB0"/>
    <w:rsid w:val="00C90977"/>
    <w:rsid w:val="00C92B7B"/>
    <w:rsid w:val="00C9628E"/>
    <w:rsid w:val="00CA0DC2"/>
    <w:rsid w:val="00CA18D4"/>
    <w:rsid w:val="00CA6EEF"/>
    <w:rsid w:val="00CB108E"/>
    <w:rsid w:val="00CB23FA"/>
    <w:rsid w:val="00CB3B20"/>
    <w:rsid w:val="00CC2646"/>
    <w:rsid w:val="00CC330F"/>
    <w:rsid w:val="00CC75CE"/>
    <w:rsid w:val="00CD0EE8"/>
    <w:rsid w:val="00CD56E6"/>
    <w:rsid w:val="00CD61E7"/>
    <w:rsid w:val="00CE766A"/>
    <w:rsid w:val="00CF0695"/>
    <w:rsid w:val="00CF1C0D"/>
    <w:rsid w:val="00CF3CDD"/>
    <w:rsid w:val="00D063E1"/>
    <w:rsid w:val="00D06781"/>
    <w:rsid w:val="00D10563"/>
    <w:rsid w:val="00D111F5"/>
    <w:rsid w:val="00D1242E"/>
    <w:rsid w:val="00D17C94"/>
    <w:rsid w:val="00D21D54"/>
    <w:rsid w:val="00D2245E"/>
    <w:rsid w:val="00D23E1F"/>
    <w:rsid w:val="00D24C3D"/>
    <w:rsid w:val="00D330A3"/>
    <w:rsid w:val="00D3426A"/>
    <w:rsid w:val="00D34989"/>
    <w:rsid w:val="00D45B50"/>
    <w:rsid w:val="00D52645"/>
    <w:rsid w:val="00D52F7D"/>
    <w:rsid w:val="00D52F7F"/>
    <w:rsid w:val="00D55DFE"/>
    <w:rsid w:val="00D5646F"/>
    <w:rsid w:val="00D569D8"/>
    <w:rsid w:val="00D5745C"/>
    <w:rsid w:val="00D610BB"/>
    <w:rsid w:val="00D61444"/>
    <w:rsid w:val="00D6147F"/>
    <w:rsid w:val="00D62284"/>
    <w:rsid w:val="00D6246C"/>
    <w:rsid w:val="00D70702"/>
    <w:rsid w:val="00D707DD"/>
    <w:rsid w:val="00D7110D"/>
    <w:rsid w:val="00D7277F"/>
    <w:rsid w:val="00D72B17"/>
    <w:rsid w:val="00D74F9A"/>
    <w:rsid w:val="00D76051"/>
    <w:rsid w:val="00D81AC1"/>
    <w:rsid w:val="00D870C5"/>
    <w:rsid w:val="00DA0263"/>
    <w:rsid w:val="00DA0435"/>
    <w:rsid w:val="00DA0C33"/>
    <w:rsid w:val="00DA107E"/>
    <w:rsid w:val="00DA40FE"/>
    <w:rsid w:val="00DA6078"/>
    <w:rsid w:val="00DA63AE"/>
    <w:rsid w:val="00DB32AA"/>
    <w:rsid w:val="00DB35AF"/>
    <w:rsid w:val="00DB500D"/>
    <w:rsid w:val="00DB7C65"/>
    <w:rsid w:val="00DC25AA"/>
    <w:rsid w:val="00DC35C6"/>
    <w:rsid w:val="00DD1485"/>
    <w:rsid w:val="00DD579E"/>
    <w:rsid w:val="00DD5CB0"/>
    <w:rsid w:val="00DF62B7"/>
    <w:rsid w:val="00E03223"/>
    <w:rsid w:val="00E049DE"/>
    <w:rsid w:val="00E06900"/>
    <w:rsid w:val="00E13477"/>
    <w:rsid w:val="00E17B41"/>
    <w:rsid w:val="00E17E2F"/>
    <w:rsid w:val="00E21D50"/>
    <w:rsid w:val="00E25195"/>
    <w:rsid w:val="00E25B54"/>
    <w:rsid w:val="00E25BF2"/>
    <w:rsid w:val="00E27932"/>
    <w:rsid w:val="00E302FB"/>
    <w:rsid w:val="00E306DA"/>
    <w:rsid w:val="00E322A9"/>
    <w:rsid w:val="00E3423C"/>
    <w:rsid w:val="00E37524"/>
    <w:rsid w:val="00E428EF"/>
    <w:rsid w:val="00E43793"/>
    <w:rsid w:val="00E508F5"/>
    <w:rsid w:val="00E5475E"/>
    <w:rsid w:val="00E55570"/>
    <w:rsid w:val="00E5780C"/>
    <w:rsid w:val="00E6163E"/>
    <w:rsid w:val="00E61906"/>
    <w:rsid w:val="00E6598D"/>
    <w:rsid w:val="00E74EE1"/>
    <w:rsid w:val="00E761DF"/>
    <w:rsid w:val="00E831B6"/>
    <w:rsid w:val="00E9537B"/>
    <w:rsid w:val="00EA0E1B"/>
    <w:rsid w:val="00EA6FD8"/>
    <w:rsid w:val="00EA79CC"/>
    <w:rsid w:val="00EB0139"/>
    <w:rsid w:val="00EB413E"/>
    <w:rsid w:val="00EB474B"/>
    <w:rsid w:val="00EB533F"/>
    <w:rsid w:val="00EB5C4A"/>
    <w:rsid w:val="00EC0D00"/>
    <w:rsid w:val="00EC24CD"/>
    <w:rsid w:val="00EC4A17"/>
    <w:rsid w:val="00ED3648"/>
    <w:rsid w:val="00ED5E83"/>
    <w:rsid w:val="00EE17CF"/>
    <w:rsid w:val="00EE24F0"/>
    <w:rsid w:val="00EE4531"/>
    <w:rsid w:val="00EF5F32"/>
    <w:rsid w:val="00EF6C1F"/>
    <w:rsid w:val="00EF75B9"/>
    <w:rsid w:val="00EF7F3B"/>
    <w:rsid w:val="00F03511"/>
    <w:rsid w:val="00F04D54"/>
    <w:rsid w:val="00F05F45"/>
    <w:rsid w:val="00F11482"/>
    <w:rsid w:val="00F12CED"/>
    <w:rsid w:val="00F14E82"/>
    <w:rsid w:val="00F17C7E"/>
    <w:rsid w:val="00F17FAC"/>
    <w:rsid w:val="00F203E0"/>
    <w:rsid w:val="00F2470A"/>
    <w:rsid w:val="00F30BE3"/>
    <w:rsid w:val="00F3287C"/>
    <w:rsid w:val="00F32897"/>
    <w:rsid w:val="00F33F36"/>
    <w:rsid w:val="00F36316"/>
    <w:rsid w:val="00F3770D"/>
    <w:rsid w:val="00F42C2B"/>
    <w:rsid w:val="00F43CBF"/>
    <w:rsid w:val="00F4430D"/>
    <w:rsid w:val="00F51B63"/>
    <w:rsid w:val="00F53CE6"/>
    <w:rsid w:val="00F63593"/>
    <w:rsid w:val="00F6514A"/>
    <w:rsid w:val="00F65525"/>
    <w:rsid w:val="00F66BFC"/>
    <w:rsid w:val="00F7190D"/>
    <w:rsid w:val="00F72F16"/>
    <w:rsid w:val="00F73600"/>
    <w:rsid w:val="00F74F89"/>
    <w:rsid w:val="00F7585E"/>
    <w:rsid w:val="00F8478C"/>
    <w:rsid w:val="00F91EC2"/>
    <w:rsid w:val="00F92575"/>
    <w:rsid w:val="00F9577F"/>
    <w:rsid w:val="00FA002D"/>
    <w:rsid w:val="00FA05F0"/>
    <w:rsid w:val="00FA0F91"/>
    <w:rsid w:val="00FA3D2D"/>
    <w:rsid w:val="00FA4136"/>
    <w:rsid w:val="00FB2BE1"/>
    <w:rsid w:val="00FB78CC"/>
    <w:rsid w:val="00FC302F"/>
    <w:rsid w:val="00FC7810"/>
    <w:rsid w:val="00FD21F3"/>
    <w:rsid w:val="00FD6814"/>
    <w:rsid w:val="00FE0784"/>
    <w:rsid w:val="00FE282A"/>
    <w:rsid w:val="00FF24ED"/>
    <w:rsid w:val="00FF2C7F"/>
    <w:rsid w:val="00FF4903"/>
    <w:rsid w:val="00FF6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8C64BF0-3030-40A2-9D2F-38F0E1B68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A107E"/>
    <w:pPr>
      <w:spacing w:after="0" w:line="240" w:lineRule="auto"/>
    </w:pPr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A10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43B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43B8E"/>
    <w:rPr>
      <w:rFonts w:ascii="宋体" w:eastAsia="宋体" w:hAnsi="宋体" w:cs="宋体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43B8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43B8E"/>
    <w:rPr>
      <w:rFonts w:ascii="宋体" w:eastAsia="宋体" w:hAnsi="宋体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70</Words>
  <Characters>4393</Characters>
  <Application>Microsoft Office Word</Application>
  <DocSecurity>0</DocSecurity>
  <Lines>36</Lines>
  <Paragraphs>10</Paragraphs>
  <ScaleCrop>false</ScaleCrop>
  <Company/>
  <LinksUpToDate>false</LinksUpToDate>
  <CharactersWithSpaces>51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 Wang</dc:creator>
  <cp:keywords/>
  <dc:description/>
  <cp:lastModifiedBy>Zixin</cp:lastModifiedBy>
  <cp:revision>4</cp:revision>
  <dcterms:created xsi:type="dcterms:W3CDTF">2021-08-23T09:16:00Z</dcterms:created>
  <dcterms:modified xsi:type="dcterms:W3CDTF">2021-08-24T03:06:00Z</dcterms:modified>
</cp:coreProperties>
</file>